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63F85" w14:textId="25491BC5" w:rsidR="00B2115F" w:rsidRPr="00E70D22" w:rsidRDefault="004C5CEB" w:rsidP="00B2115F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 w:rsidRPr="00E70D22">
        <w:rPr>
          <w:rFonts w:ascii="Times New Roman" w:hAnsi="Times New Roman" w:cs="Times New Roman"/>
          <w:sz w:val="24"/>
        </w:rPr>
        <w:t xml:space="preserve">Supplementary </w:t>
      </w:r>
      <w:r w:rsidR="00B2115F" w:rsidRPr="00E70D22">
        <w:rPr>
          <w:rFonts w:ascii="Times New Roman" w:hAnsi="Times New Roman" w:cs="Times New Roman"/>
          <w:sz w:val="24"/>
        </w:rPr>
        <w:t xml:space="preserve">Table </w:t>
      </w:r>
      <w:r w:rsidRPr="00E70D22">
        <w:rPr>
          <w:rFonts w:ascii="Times New Roman" w:hAnsi="Times New Roman" w:cs="Times New Roman"/>
          <w:sz w:val="24"/>
        </w:rPr>
        <w:t>1</w:t>
      </w:r>
      <w:r w:rsidR="00B2115F" w:rsidRPr="00E70D22">
        <w:rPr>
          <w:rFonts w:ascii="Times New Roman" w:hAnsi="Times New Roman" w:cs="Times New Roman"/>
          <w:sz w:val="24"/>
        </w:rPr>
        <w:t>. Significant subcortical regions correlated with the FACIT-fatigue score</w:t>
      </w:r>
      <w:r w:rsidR="00B2115F" w:rsidRPr="00E70D22">
        <w:rPr>
          <w:rFonts w:ascii="Times New Roman" w:hAnsi="Times New Roman" w:cs="Times New Roman"/>
          <w:sz w:val="24"/>
          <w:vertAlign w:val="superscript"/>
        </w:rPr>
        <w:t>*</w:t>
      </w:r>
      <w:r w:rsidR="00B2115F" w:rsidRPr="00E70D22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LightShading"/>
        <w:tblpPr w:leftFromText="142" w:rightFromText="142" w:vertAnchor="page" w:horzAnchor="margin" w:tblpY="2761"/>
        <w:tblW w:w="9026" w:type="dxa"/>
        <w:tblLayout w:type="fixed"/>
        <w:tblLook w:val="0600" w:firstRow="0" w:lastRow="0" w:firstColumn="0" w:lastColumn="0" w:noHBand="1" w:noVBand="1"/>
      </w:tblPr>
      <w:tblGrid>
        <w:gridCol w:w="3008"/>
        <w:gridCol w:w="3009"/>
        <w:gridCol w:w="3009"/>
      </w:tblGrid>
      <w:tr w:rsidR="00B2115F" w:rsidRPr="00E70D22" w14:paraId="05AB9765" w14:textId="77777777" w:rsidTr="004C5CEB">
        <w:trPr>
          <w:trHeight w:val="397"/>
        </w:trPr>
        <w:tc>
          <w:tcPr>
            <w:tcW w:w="300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6476D69" w14:textId="47659CD2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eastAsia="Arial Unicode MS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S</w:t>
            </w:r>
            <w:r w:rsidRPr="00E70D22">
              <w:rPr>
                <w:rFonts w:ascii="Times New Roman" w:eastAsia="Arial Unicode MS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ignificant cluster</w:t>
            </w:r>
          </w:p>
        </w:tc>
        <w:tc>
          <w:tcPr>
            <w:tcW w:w="3009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D3D4F6E" w14:textId="2B005911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24"/>
                <w:position w:val="1"/>
                <w:sz w:val="24"/>
                <w:szCs w:val="24"/>
              </w:rPr>
              <w:t>r</w:t>
            </w:r>
            <w:r w:rsidRPr="00E70D22">
              <w:rPr>
                <w:rFonts w:ascii="Times New Roman" w:eastAsia="Arial Unicode MS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 xml:space="preserve"> (threshold)</w:t>
            </w:r>
          </w:p>
        </w:tc>
        <w:tc>
          <w:tcPr>
            <w:tcW w:w="3009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241CF339" w14:textId="7E85DA47" w:rsidR="00B2115F" w:rsidRPr="00E70D22" w:rsidRDefault="00892280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24"/>
                <w:position w:val="1"/>
                <w:sz w:val="24"/>
                <w:szCs w:val="24"/>
              </w:rPr>
              <w:t>p</w:t>
            </w:r>
            <w:r w:rsidR="004C5CEB" w:rsidRPr="00E70D22">
              <w:rPr>
                <w:rFonts w:ascii="Times New Roman" w:eastAsia="Arial Unicode MS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-value</w:t>
            </w:r>
          </w:p>
        </w:tc>
      </w:tr>
      <w:tr w:rsidR="00B2115F" w:rsidRPr="00E70D22" w14:paraId="33FE61BC" w14:textId="77777777" w:rsidTr="004C5CEB">
        <w:trPr>
          <w:trHeight w:val="397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AE52" w14:textId="1BA14F80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R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ight thalamu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5535" w14:textId="754607FE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2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AECB" w14:textId="0E994337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62</w:t>
            </w:r>
          </w:p>
        </w:tc>
      </w:tr>
      <w:tr w:rsidR="00B2115F" w:rsidRPr="00E70D22" w14:paraId="55CE4FDB" w14:textId="77777777" w:rsidTr="004C5CEB">
        <w:trPr>
          <w:trHeight w:val="397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47C8" w14:textId="0B2C1D26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R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ight thalamu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9F5F" w14:textId="6D7C28AA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25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BF94" w14:textId="3229B196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.0060</w:t>
            </w:r>
          </w:p>
        </w:tc>
      </w:tr>
      <w:tr w:rsidR="00B2115F" w:rsidRPr="00E70D22" w14:paraId="25515D83" w14:textId="77777777" w:rsidTr="004C5CEB">
        <w:trPr>
          <w:trHeight w:val="397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5C26" w14:textId="57E7BF69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eastAsia="Arial Unicode MS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Right thalamu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049B" w14:textId="6F4B0BF4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.3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903D" w14:textId="6D57F583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.0058</w:t>
            </w:r>
          </w:p>
        </w:tc>
      </w:tr>
      <w:tr w:rsidR="00B2115F" w:rsidRPr="00E70D22" w14:paraId="6A252214" w14:textId="77777777" w:rsidTr="004C5CEB">
        <w:trPr>
          <w:trHeight w:val="397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2CE7" w14:textId="226A065D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R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ight thalamus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6A3F" w14:textId="35DF9859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.35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9B94" w14:textId="0D0112D3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.0056</w:t>
            </w:r>
          </w:p>
        </w:tc>
      </w:tr>
      <w:tr w:rsidR="00B2115F" w:rsidRPr="00E70D22" w14:paraId="511AA2A6" w14:textId="77777777" w:rsidTr="004C5CEB">
        <w:trPr>
          <w:trHeight w:val="397"/>
        </w:trPr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944A4" w14:textId="5891DC51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R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ight thalamus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B0637" w14:textId="1E80034C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.4</w:t>
            </w:r>
          </w:p>
        </w:tc>
        <w:tc>
          <w:tcPr>
            <w:tcW w:w="3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A667D" w14:textId="1DDE834D" w:rsidR="00B2115F" w:rsidRPr="00E70D22" w:rsidRDefault="004C5CEB" w:rsidP="004C5CEB">
            <w:pPr>
              <w:widowControl/>
              <w:autoSpaceDE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</w:pPr>
            <w:r w:rsidRPr="00E70D22">
              <w:rPr>
                <w:rFonts w:ascii="Times New Roman" w:hAnsi="Times New Roman" w:cs="Times New Roman" w:hint="eastAsia"/>
                <w:color w:val="000000" w:themeColor="text1"/>
                <w:kern w:val="24"/>
                <w:position w:val="1"/>
                <w:sz w:val="24"/>
                <w:szCs w:val="24"/>
              </w:rPr>
              <w:t>0</w:t>
            </w:r>
            <w:r w:rsidRPr="00E70D22">
              <w:rPr>
                <w:rFonts w:ascii="Times New Roman" w:hAnsi="Times New Roman" w:cs="Times New Roman"/>
                <w:color w:val="000000" w:themeColor="text1"/>
                <w:kern w:val="24"/>
                <w:position w:val="1"/>
                <w:sz w:val="24"/>
                <w:szCs w:val="24"/>
              </w:rPr>
              <w:t>.0056</w:t>
            </w:r>
          </w:p>
        </w:tc>
      </w:tr>
    </w:tbl>
    <w:p w14:paraId="16A77267" w14:textId="09F31020" w:rsidR="00B2115F" w:rsidRPr="00E70D22" w:rsidRDefault="00B2115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</w:p>
    <w:p w14:paraId="3CBC60CE" w14:textId="36C740D0" w:rsidR="00B2115F" w:rsidRDefault="004C5CEB" w:rsidP="00B2115F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 w:rsidRPr="00E70D22">
        <w:rPr>
          <w:rFonts w:ascii="Times New Roman" w:hAnsi="Times New Roman" w:cs="Times New Roman"/>
          <w:sz w:val="24"/>
          <w:vertAlign w:val="superscript"/>
        </w:rPr>
        <w:t>*</w:t>
      </w:r>
      <w:r w:rsidRPr="00E70D22">
        <w:rPr>
          <w:rFonts w:ascii="Times New Roman" w:hAnsi="Times New Roman" w:cs="Times New Roman"/>
          <w:sz w:val="24"/>
        </w:rPr>
        <w:t>Covariates for partial correlation were</w:t>
      </w:r>
      <w:r w:rsidR="00B2115F" w:rsidRPr="00E70D22">
        <w:rPr>
          <w:rFonts w:ascii="Times New Roman" w:hAnsi="Times New Roman" w:cs="Times New Roman"/>
          <w:sz w:val="24"/>
        </w:rPr>
        <w:t xml:space="preserve"> </w:t>
      </w:r>
      <w:r w:rsidRPr="00E70D22">
        <w:rPr>
          <w:rFonts w:ascii="Times New Roman" w:hAnsi="Times New Roman" w:cs="Times New Roman"/>
          <w:sz w:val="24"/>
        </w:rPr>
        <w:t xml:space="preserve">the </w:t>
      </w:r>
      <w:r w:rsidR="00B2115F" w:rsidRPr="00E70D22">
        <w:rPr>
          <w:rFonts w:ascii="Times New Roman" w:hAnsi="Times New Roman" w:cs="Times New Roman"/>
          <w:sz w:val="24"/>
        </w:rPr>
        <w:t>age, intracranial volume</w:t>
      </w:r>
      <w:r w:rsidRPr="00E70D22">
        <w:rPr>
          <w:rFonts w:ascii="Times New Roman" w:hAnsi="Times New Roman" w:cs="Times New Roman"/>
          <w:sz w:val="24"/>
        </w:rPr>
        <w:t xml:space="preserve">, </w:t>
      </w:r>
      <w:r w:rsidR="00B2115F" w:rsidRPr="00E70D22">
        <w:rPr>
          <w:rFonts w:ascii="Times New Roman" w:hAnsi="Times New Roman" w:cs="Times New Roman"/>
          <w:sz w:val="24"/>
        </w:rPr>
        <w:t>gen</w:t>
      </w:r>
      <w:r w:rsidRPr="00E70D22">
        <w:rPr>
          <w:rFonts w:ascii="Times New Roman" w:hAnsi="Times New Roman" w:cs="Times New Roman"/>
          <w:sz w:val="24"/>
        </w:rPr>
        <w:t>d</w:t>
      </w:r>
      <w:r w:rsidR="00B2115F" w:rsidRPr="00E70D22">
        <w:rPr>
          <w:rFonts w:ascii="Times New Roman" w:hAnsi="Times New Roman" w:cs="Times New Roman"/>
          <w:sz w:val="24"/>
        </w:rPr>
        <w:t>er</w:t>
      </w:r>
      <w:r w:rsidRPr="00E70D22">
        <w:rPr>
          <w:rFonts w:ascii="Times New Roman" w:hAnsi="Times New Roman" w:cs="Times New Roman"/>
          <w:sz w:val="24"/>
        </w:rPr>
        <w:t xml:space="preserve"> and BDI score.</w:t>
      </w:r>
      <w:r w:rsidR="00B2115F">
        <w:rPr>
          <w:rFonts w:ascii="Times New Roman" w:hAnsi="Times New Roman" w:cs="Times New Roman"/>
          <w:sz w:val="24"/>
        </w:rPr>
        <w:t xml:space="preserve"> </w:t>
      </w:r>
    </w:p>
    <w:p w14:paraId="4CBE547F" w14:textId="77777777" w:rsidR="00B2115F" w:rsidRPr="00B2115F" w:rsidRDefault="00B2115F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B2115F" w:rsidRPr="00B2115F" w:rsidSect="005C3A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57FF32" w14:textId="77777777" w:rsidR="00563289" w:rsidRDefault="00563289" w:rsidP="00B212FD">
      <w:r>
        <w:separator/>
      </w:r>
    </w:p>
  </w:endnote>
  <w:endnote w:type="continuationSeparator" w:id="0">
    <w:p w14:paraId="20116D8F" w14:textId="77777777" w:rsidR="00563289" w:rsidRDefault="00563289" w:rsidP="00B21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kkurat Light Pro">
    <w:altName w:val="맑은 고딕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Apple SD 산돌고딕 Neo 일반체">
    <w:altName w:val="맑은 고딕 Semilight"/>
    <w:charset w:val="81"/>
    <w:family w:val="auto"/>
    <w:pitch w:val="variable"/>
    <w:sig w:usb0="00000203" w:usb1="29D72C10" w:usb2="00000010" w:usb3="00000000" w:csb0="00280005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778F04" w14:textId="77777777" w:rsidR="00563289" w:rsidRDefault="00563289" w:rsidP="00B212FD">
      <w:r>
        <w:separator/>
      </w:r>
    </w:p>
  </w:footnote>
  <w:footnote w:type="continuationSeparator" w:id="0">
    <w:p w14:paraId="32BB2355" w14:textId="77777777" w:rsidR="00563289" w:rsidRDefault="00563289" w:rsidP="00B212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3F1093"/>
    <w:multiLevelType w:val="hybridMultilevel"/>
    <w:tmpl w:val="5D2E3E8C"/>
    <w:lvl w:ilvl="0" w:tplc="8AEC1B1C">
      <w:numFmt w:val="bullet"/>
      <w:lvlText w:val="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356E6987"/>
    <w:multiLevelType w:val="hybridMultilevel"/>
    <w:tmpl w:val="550C3418"/>
    <w:lvl w:ilvl="0" w:tplc="9CDC1B1C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86C4288"/>
    <w:multiLevelType w:val="hybridMultilevel"/>
    <w:tmpl w:val="4C70C0F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removePersonalInformation/>
  <w:removeDateAndTime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9zxzwenz0ptoe2wvnxatp9se5tdd5p2fpv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3&lt;/item&gt;&lt;/record-ids&gt;&lt;/item&gt;&lt;/Libraries&gt;"/>
  </w:docVars>
  <w:rsids>
    <w:rsidRoot w:val="00DF2366"/>
    <w:rsid w:val="00004C47"/>
    <w:rsid w:val="00004C89"/>
    <w:rsid w:val="00005C2D"/>
    <w:rsid w:val="00005FC3"/>
    <w:rsid w:val="00007169"/>
    <w:rsid w:val="000075EB"/>
    <w:rsid w:val="000110EB"/>
    <w:rsid w:val="00011B84"/>
    <w:rsid w:val="00014A80"/>
    <w:rsid w:val="0002057C"/>
    <w:rsid w:val="000209AB"/>
    <w:rsid w:val="0002112B"/>
    <w:rsid w:val="0002128F"/>
    <w:rsid w:val="00022628"/>
    <w:rsid w:val="000236AC"/>
    <w:rsid w:val="00025842"/>
    <w:rsid w:val="00026389"/>
    <w:rsid w:val="000265FD"/>
    <w:rsid w:val="00026CAB"/>
    <w:rsid w:val="0002733A"/>
    <w:rsid w:val="00030FEF"/>
    <w:rsid w:val="00031745"/>
    <w:rsid w:val="00031D64"/>
    <w:rsid w:val="00031F3D"/>
    <w:rsid w:val="00033FB9"/>
    <w:rsid w:val="000366F8"/>
    <w:rsid w:val="00036DA6"/>
    <w:rsid w:val="0003716C"/>
    <w:rsid w:val="0004142F"/>
    <w:rsid w:val="00041A7F"/>
    <w:rsid w:val="00041F9C"/>
    <w:rsid w:val="00044146"/>
    <w:rsid w:val="00046101"/>
    <w:rsid w:val="0004689F"/>
    <w:rsid w:val="000472B7"/>
    <w:rsid w:val="00050E8F"/>
    <w:rsid w:val="00051152"/>
    <w:rsid w:val="000517CE"/>
    <w:rsid w:val="000523A8"/>
    <w:rsid w:val="0005255A"/>
    <w:rsid w:val="00054BA6"/>
    <w:rsid w:val="00055B86"/>
    <w:rsid w:val="00056BFD"/>
    <w:rsid w:val="00056D6E"/>
    <w:rsid w:val="00060173"/>
    <w:rsid w:val="0006142D"/>
    <w:rsid w:val="00061F89"/>
    <w:rsid w:val="00062EE9"/>
    <w:rsid w:val="00064382"/>
    <w:rsid w:val="00065D97"/>
    <w:rsid w:val="00065E63"/>
    <w:rsid w:val="000678F0"/>
    <w:rsid w:val="00070188"/>
    <w:rsid w:val="000712B8"/>
    <w:rsid w:val="00071DA4"/>
    <w:rsid w:val="0007206F"/>
    <w:rsid w:val="000722DE"/>
    <w:rsid w:val="00072E41"/>
    <w:rsid w:val="00073705"/>
    <w:rsid w:val="000753C2"/>
    <w:rsid w:val="00075BE0"/>
    <w:rsid w:val="0007618A"/>
    <w:rsid w:val="00076262"/>
    <w:rsid w:val="00076982"/>
    <w:rsid w:val="00077635"/>
    <w:rsid w:val="00080EBC"/>
    <w:rsid w:val="00081484"/>
    <w:rsid w:val="000820DB"/>
    <w:rsid w:val="00083EBE"/>
    <w:rsid w:val="00083ED3"/>
    <w:rsid w:val="00084756"/>
    <w:rsid w:val="00084BF4"/>
    <w:rsid w:val="00086EA2"/>
    <w:rsid w:val="00087BFF"/>
    <w:rsid w:val="00087C3F"/>
    <w:rsid w:val="00087FB7"/>
    <w:rsid w:val="0009026B"/>
    <w:rsid w:val="00091DEE"/>
    <w:rsid w:val="0009294A"/>
    <w:rsid w:val="000949EA"/>
    <w:rsid w:val="0009514D"/>
    <w:rsid w:val="000959B6"/>
    <w:rsid w:val="00096098"/>
    <w:rsid w:val="00096A74"/>
    <w:rsid w:val="000A2635"/>
    <w:rsid w:val="000A2897"/>
    <w:rsid w:val="000A3637"/>
    <w:rsid w:val="000A3F4B"/>
    <w:rsid w:val="000A5CE0"/>
    <w:rsid w:val="000A69AB"/>
    <w:rsid w:val="000A6BAC"/>
    <w:rsid w:val="000A7488"/>
    <w:rsid w:val="000B1095"/>
    <w:rsid w:val="000B22DE"/>
    <w:rsid w:val="000B395E"/>
    <w:rsid w:val="000B51E7"/>
    <w:rsid w:val="000B58C4"/>
    <w:rsid w:val="000B5957"/>
    <w:rsid w:val="000B5A3F"/>
    <w:rsid w:val="000B65AD"/>
    <w:rsid w:val="000B7546"/>
    <w:rsid w:val="000B7EF2"/>
    <w:rsid w:val="000B7F22"/>
    <w:rsid w:val="000C4130"/>
    <w:rsid w:val="000C5393"/>
    <w:rsid w:val="000C5A3B"/>
    <w:rsid w:val="000C749A"/>
    <w:rsid w:val="000D00FB"/>
    <w:rsid w:val="000D0F42"/>
    <w:rsid w:val="000D1DBF"/>
    <w:rsid w:val="000D26B9"/>
    <w:rsid w:val="000D2CE7"/>
    <w:rsid w:val="000D3389"/>
    <w:rsid w:val="000D33DE"/>
    <w:rsid w:val="000D5180"/>
    <w:rsid w:val="000D5D0B"/>
    <w:rsid w:val="000D63B6"/>
    <w:rsid w:val="000D655B"/>
    <w:rsid w:val="000D6D15"/>
    <w:rsid w:val="000E1F37"/>
    <w:rsid w:val="000E26CD"/>
    <w:rsid w:val="000E2B76"/>
    <w:rsid w:val="000E3245"/>
    <w:rsid w:val="000E4EAE"/>
    <w:rsid w:val="000E5580"/>
    <w:rsid w:val="000E592A"/>
    <w:rsid w:val="000E79C6"/>
    <w:rsid w:val="000E7F80"/>
    <w:rsid w:val="000F04BE"/>
    <w:rsid w:val="000F085B"/>
    <w:rsid w:val="000F0A0D"/>
    <w:rsid w:val="000F0D09"/>
    <w:rsid w:val="000F0F2B"/>
    <w:rsid w:val="000F1069"/>
    <w:rsid w:val="000F1991"/>
    <w:rsid w:val="000F2E49"/>
    <w:rsid w:val="000F414D"/>
    <w:rsid w:val="000F4914"/>
    <w:rsid w:val="000F50F9"/>
    <w:rsid w:val="000F5114"/>
    <w:rsid w:val="000F5511"/>
    <w:rsid w:val="000F5C8A"/>
    <w:rsid w:val="000F636A"/>
    <w:rsid w:val="0010017B"/>
    <w:rsid w:val="0010027D"/>
    <w:rsid w:val="00101306"/>
    <w:rsid w:val="0010148C"/>
    <w:rsid w:val="0010164D"/>
    <w:rsid w:val="0010295F"/>
    <w:rsid w:val="001050B3"/>
    <w:rsid w:val="00105202"/>
    <w:rsid w:val="001061B2"/>
    <w:rsid w:val="00106EEF"/>
    <w:rsid w:val="001076AC"/>
    <w:rsid w:val="001102E6"/>
    <w:rsid w:val="0011085B"/>
    <w:rsid w:val="00111969"/>
    <w:rsid w:val="00111B75"/>
    <w:rsid w:val="00113CD4"/>
    <w:rsid w:val="001147A2"/>
    <w:rsid w:val="00114E8F"/>
    <w:rsid w:val="001163AB"/>
    <w:rsid w:val="00116D35"/>
    <w:rsid w:val="0011732F"/>
    <w:rsid w:val="0011797D"/>
    <w:rsid w:val="001227FB"/>
    <w:rsid w:val="0012349E"/>
    <w:rsid w:val="00124510"/>
    <w:rsid w:val="001253A3"/>
    <w:rsid w:val="00125AF2"/>
    <w:rsid w:val="001266F6"/>
    <w:rsid w:val="001273EB"/>
    <w:rsid w:val="0012781D"/>
    <w:rsid w:val="00127B77"/>
    <w:rsid w:val="001308B0"/>
    <w:rsid w:val="0013195E"/>
    <w:rsid w:val="00133697"/>
    <w:rsid w:val="00134A2A"/>
    <w:rsid w:val="00134DAC"/>
    <w:rsid w:val="00135780"/>
    <w:rsid w:val="00135F55"/>
    <w:rsid w:val="00136660"/>
    <w:rsid w:val="00136E85"/>
    <w:rsid w:val="00137449"/>
    <w:rsid w:val="00137A91"/>
    <w:rsid w:val="00141E00"/>
    <w:rsid w:val="0014419C"/>
    <w:rsid w:val="0014450B"/>
    <w:rsid w:val="001455DA"/>
    <w:rsid w:val="00146A4C"/>
    <w:rsid w:val="00147062"/>
    <w:rsid w:val="0014710F"/>
    <w:rsid w:val="00147BA2"/>
    <w:rsid w:val="001505A9"/>
    <w:rsid w:val="00150635"/>
    <w:rsid w:val="001506B2"/>
    <w:rsid w:val="00150DE8"/>
    <w:rsid w:val="0015242A"/>
    <w:rsid w:val="0015259B"/>
    <w:rsid w:val="00152619"/>
    <w:rsid w:val="001528AA"/>
    <w:rsid w:val="00152AE1"/>
    <w:rsid w:val="00155B9C"/>
    <w:rsid w:val="00156E0F"/>
    <w:rsid w:val="00157C6E"/>
    <w:rsid w:val="00162E7F"/>
    <w:rsid w:val="0016433C"/>
    <w:rsid w:val="001668B4"/>
    <w:rsid w:val="001668D7"/>
    <w:rsid w:val="00170022"/>
    <w:rsid w:val="00170279"/>
    <w:rsid w:val="00170DCA"/>
    <w:rsid w:val="00171E2B"/>
    <w:rsid w:val="00172B8B"/>
    <w:rsid w:val="00174B78"/>
    <w:rsid w:val="00180E94"/>
    <w:rsid w:val="00181A45"/>
    <w:rsid w:val="001830F8"/>
    <w:rsid w:val="001879E8"/>
    <w:rsid w:val="00190EBD"/>
    <w:rsid w:val="00191D7A"/>
    <w:rsid w:val="00192EBF"/>
    <w:rsid w:val="001963BC"/>
    <w:rsid w:val="00197243"/>
    <w:rsid w:val="00197417"/>
    <w:rsid w:val="001A0537"/>
    <w:rsid w:val="001A0906"/>
    <w:rsid w:val="001A0B8E"/>
    <w:rsid w:val="001A0E4F"/>
    <w:rsid w:val="001A189A"/>
    <w:rsid w:val="001A2EE8"/>
    <w:rsid w:val="001A30F5"/>
    <w:rsid w:val="001A759A"/>
    <w:rsid w:val="001A7F55"/>
    <w:rsid w:val="001B0890"/>
    <w:rsid w:val="001B0D6A"/>
    <w:rsid w:val="001B0E05"/>
    <w:rsid w:val="001B1070"/>
    <w:rsid w:val="001B10C7"/>
    <w:rsid w:val="001B264B"/>
    <w:rsid w:val="001B281F"/>
    <w:rsid w:val="001B561E"/>
    <w:rsid w:val="001B639B"/>
    <w:rsid w:val="001C0D00"/>
    <w:rsid w:val="001C1921"/>
    <w:rsid w:val="001C5E47"/>
    <w:rsid w:val="001C71A4"/>
    <w:rsid w:val="001C7452"/>
    <w:rsid w:val="001C7706"/>
    <w:rsid w:val="001C7CD1"/>
    <w:rsid w:val="001D03D8"/>
    <w:rsid w:val="001D26F5"/>
    <w:rsid w:val="001D278D"/>
    <w:rsid w:val="001D328D"/>
    <w:rsid w:val="001D5709"/>
    <w:rsid w:val="001D5A2B"/>
    <w:rsid w:val="001D65DD"/>
    <w:rsid w:val="001E1793"/>
    <w:rsid w:val="001E1F91"/>
    <w:rsid w:val="001E34CB"/>
    <w:rsid w:val="001E3D32"/>
    <w:rsid w:val="001E4527"/>
    <w:rsid w:val="001E6370"/>
    <w:rsid w:val="001E67F1"/>
    <w:rsid w:val="001F019D"/>
    <w:rsid w:val="001F1C97"/>
    <w:rsid w:val="001F218A"/>
    <w:rsid w:val="001F2834"/>
    <w:rsid w:val="001F5951"/>
    <w:rsid w:val="001F5C0D"/>
    <w:rsid w:val="001F5D40"/>
    <w:rsid w:val="001F7158"/>
    <w:rsid w:val="001F76D0"/>
    <w:rsid w:val="002013FD"/>
    <w:rsid w:val="00201621"/>
    <w:rsid w:val="002019E0"/>
    <w:rsid w:val="00204E60"/>
    <w:rsid w:val="0020614E"/>
    <w:rsid w:val="002064D5"/>
    <w:rsid w:val="00207A49"/>
    <w:rsid w:val="00207C45"/>
    <w:rsid w:val="00207DF0"/>
    <w:rsid w:val="00207EE9"/>
    <w:rsid w:val="00212807"/>
    <w:rsid w:val="0021343C"/>
    <w:rsid w:val="00213A3C"/>
    <w:rsid w:val="00214100"/>
    <w:rsid w:val="00214DBA"/>
    <w:rsid w:val="002154B8"/>
    <w:rsid w:val="0021671B"/>
    <w:rsid w:val="00216B24"/>
    <w:rsid w:val="00216C91"/>
    <w:rsid w:val="00216E6E"/>
    <w:rsid w:val="002213AD"/>
    <w:rsid w:val="00221808"/>
    <w:rsid w:val="00221A11"/>
    <w:rsid w:val="00221D60"/>
    <w:rsid w:val="002236A7"/>
    <w:rsid w:val="002239E2"/>
    <w:rsid w:val="002256EE"/>
    <w:rsid w:val="00225F91"/>
    <w:rsid w:val="002263EC"/>
    <w:rsid w:val="00226DA9"/>
    <w:rsid w:val="00230473"/>
    <w:rsid w:val="00230B3F"/>
    <w:rsid w:val="00231DA5"/>
    <w:rsid w:val="00231E20"/>
    <w:rsid w:val="002345D2"/>
    <w:rsid w:val="00234D4B"/>
    <w:rsid w:val="00235828"/>
    <w:rsid w:val="00242D4A"/>
    <w:rsid w:val="0024340F"/>
    <w:rsid w:val="002435C4"/>
    <w:rsid w:val="00243FEE"/>
    <w:rsid w:val="002444D0"/>
    <w:rsid w:val="00244CA6"/>
    <w:rsid w:val="00244E41"/>
    <w:rsid w:val="00245EC3"/>
    <w:rsid w:val="0024668C"/>
    <w:rsid w:val="00247DEA"/>
    <w:rsid w:val="00252BC8"/>
    <w:rsid w:val="00253455"/>
    <w:rsid w:val="00253E44"/>
    <w:rsid w:val="00254A0E"/>
    <w:rsid w:val="00255705"/>
    <w:rsid w:val="0025598A"/>
    <w:rsid w:val="00255A7E"/>
    <w:rsid w:val="002560AF"/>
    <w:rsid w:val="00257030"/>
    <w:rsid w:val="00257B9E"/>
    <w:rsid w:val="002619DA"/>
    <w:rsid w:val="002620A3"/>
    <w:rsid w:val="00262643"/>
    <w:rsid w:val="00263628"/>
    <w:rsid w:val="00265094"/>
    <w:rsid w:val="00265660"/>
    <w:rsid w:val="00265CFF"/>
    <w:rsid w:val="00266423"/>
    <w:rsid w:val="00267075"/>
    <w:rsid w:val="002674CD"/>
    <w:rsid w:val="002678C3"/>
    <w:rsid w:val="0027027F"/>
    <w:rsid w:val="0027049E"/>
    <w:rsid w:val="00270550"/>
    <w:rsid w:val="00271BB8"/>
    <w:rsid w:val="00274400"/>
    <w:rsid w:val="0027490C"/>
    <w:rsid w:val="00275A35"/>
    <w:rsid w:val="002771DC"/>
    <w:rsid w:val="00277BAE"/>
    <w:rsid w:val="00277BE2"/>
    <w:rsid w:val="002814CC"/>
    <w:rsid w:val="002819C9"/>
    <w:rsid w:val="00281FBD"/>
    <w:rsid w:val="00283B9D"/>
    <w:rsid w:val="00284788"/>
    <w:rsid w:val="0028741F"/>
    <w:rsid w:val="00287B8A"/>
    <w:rsid w:val="002922BF"/>
    <w:rsid w:val="0029348C"/>
    <w:rsid w:val="0029374C"/>
    <w:rsid w:val="00293E18"/>
    <w:rsid w:val="00294615"/>
    <w:rsid w:val="0029555E"/>
    <w:rsid w:val="002955C5"/>
    <w:rsid w:val="002A1069"/>
    <w:rsid w:val="002A58D3"/>
    <w:rsid w:val="002A6F08"/>
    <w:rsid w:val="002A75E7"/>
    <w:rsid w:val="002A7FB1"/>
    <w:rsid w:val="002B00BB"/>
    <w:rsid w:val="002B0A92"/>
    <w:rsid w:val="002B2841"/>
    <w:rsid w:val="002B340B"/>
    <w:rsid w:val="002B36A7"/>
    <w:rsid w:val="002B3D33"/>
    <w:rsid w:val="002B46DE"/>
    <w:rsid w:val="002B5B45"/>
    <w:rsid w:val="002C1518"/>
    <w:rsid w:val="002C20CB"/>
    <w:rsid w:val="002C5200"/>
    <w:rsid w:val="002D042F"/>
    <w:rsid w:val="002D194C"/>
    <w:rsid w:val="002D26E4"/>
    <w:rsid w:val="002D4CDC"/>
    <w:rsid w:val="002D5D42"/>
    <w:rsid w:val="002D61EA"/>
    <w:rsid w:val="002D6A0D"/>
    <w:rsid w:val="002D6DB2"/>
    <w:rsid w:val="002D70CE"/>
    <w:rsid w:val="002D7880"/>
    <w:rsid w:val="002E44F6"/>
    <w:rsid w:val="002E4916"/>
    <w:rsid w:val="002E4919"/>
    <w:rsid w:val="002E4B3F"/>
    <w:rsid w:val="002E6A58"/>
    <w:rsid w:val="002E6E55"/>
    <w:rsid w:val="002E78CA"/>
    <w:rsid w:val="002F007E"/>
    <w:rsid w:val="002F12B5"/>
    <w:rsid w:val="002F14F3"/>
    <w:rsid w:val="002F25E5"/>
    <w:rsid w:val="002F30D1"/>
    <w:rsid w:val="002F484E"/>
    <w:rsid w:val="002F5098"/>
    <w:rsid w:val="002F5797"/>
    <w:rsid w:val="00301333"/>
    <w:rsid w:val="00301EA2"/>
    <w:rsid w:val="003025DB"/>
    <w:rsid w:val="0030525E"/>
    <w:rsid w:val="00305566"/>
    <w:rsid w:val="00305A9E"/>
    <w:rsid w:val="00306B43"/>
    <w:rsid w:val="00307572"/>
    <w:rsid w:val="00307BB9"/>
    <w:rsid w:val="0031109C"/>
    <w:rsid w:val="003112C7"/>
    <w:rsid w:val="00313DF7"/>
    <w:rsid w:val="00314D24"/>
    <w:rsid w:val="00315739"/>
    <w:rsid w:val="00316B0C"/>
    <w:rsid w:val="00316C75"/>
    <w:rsid w:val="003178D9"/>
    <w:rsid w:val="003212E5"/>
    <w:rsid w:val="0032175B"/>
    <w:rsid w:val="00321E0B"/>
    <w:rsid w:val="0032400B"/>
    <w:rsid w:val="00324529"/>
    <w:rsid w:val="00325AC3"/>
    <w:rsid w:val="00326DD5"/>
    <w:rsid w:val="00332028"/>
    <w:rsid w:val="003321C2"/>
    <w:rsid w:val="0033415A"/>
    <w:rsid w:val="00335753"/>
    <w:rsid w:val="0033597C"/>
    <w:rsid w:val="00336035"/>
    <w:rsid w:val="00336374"/>
    <w:rsid w:val="00336B0E"/>
    <w:rsid w:val="0033770B"/>
    <w:rsid w:val="00337844"/>
    <w:rsid w:val="00337F1C"/>
    <w:rsid w:val="00340041"/>
    <w:rsid w:val="00340A54"/>
    <w:rsid w:val="00341EEC"/>
    <w:rsid w:val="003445FA"/>
    <w:rsid w:val="00344F2C"/>
    <w:rsid w:val="00344FEA"/>
    <w:rsid w:val="003453B9"/>
    <w:rsid w:val="0034581E"/>
    <w:rsid w:val="00345E4F"/>
    <w:rsid w:val="00345F87"/>
    <w:rsid w:val="003461DF"/>
    <w:rsid w:val="00346910"/>
    <w:rsid w:val="00347A15"/>
    <w:rsid w:val="00347BF8"/>
    <w:rsid w:val="0035120F"/>
    <w:rsid w:val="00351229"/>
    <w:rsid w:val="00351A5E"/>
    <w:rsid w:val="00352324"/>
    <w:rsid w:val="0035240A"/>
    <w:rsid w:val="00352844"/>
    <w:rsid w:val="00352B40"/>
    <w:rsid w:val="00353801"/>
    <w:rsid w:val="00354EC8"/>
    <w:rsid w:val="00354F64"/>
    <w:rsid w:val="003565B6"/>
    <w:rsid w:val="00356E46"/>
    <w:rsid w:val="00357931"/>
    <w:rsid w:val="00361CDD"/>
    <w:rsid w:val="00361FFA"/>
    <w:rsid w:val="00362FD3"/>
    <w:rsid w:val="00363D57"/>
    <w:rsid w:val="003664B1"/>
    <w:rsid w:val="00366BF5"/>
    <w:rsid w:val="00367D1E"/>
    <w:rsid w:val="0037081D"/>
    <w:rsid w:val="00373099"/>
    <w:rsid w:val="00374436"/>
    <w:rsid w:val="003746C1"/>
    <w:rsid w:val="003749AC"/>
    <w:rsid w:val="00376BCA"/>
    <w:rsid w:val="00377C96"/>
    <w:rsid w:val="00382902"/>
    <w:rsid w:val="0038314E"/>
    <w:rsid w:val="00383B95"/>
    <w:rsid w:val="00384643"/>
    <w:rsid w:val="003849B1"/>
    <w:rsid w:val="00384E39"/>
    <w:rsid w:val="00385589"/>
    <w:rsid w:val="00385B2F"/>
    <w:rsid w:val="00385F3F"/>
    <w:rsid w:val="003861AA"/>
    <w:rsid w:val="00386215"/>
    <w:rsid w:val="003864F1"/>
    <w:rsid w:val="00386DCD"/>
    <w:rsid w:val="003903F8"/>
    <w:rsid w:val="0039045A"/>
    <w:rsid w:val="00391589"/>
    <w:rsid w:val="003925DF"/>
    <w:rsid w:val="003940FB"/>
    <w:rsid w:val="00394991"/>
    <w:rsid w:val="003965E1"/>
    <w:rsid w:val="00396B12"/>
    <w:rsid w:val="00396BA7"/>
    <w:rsid w:val="003A09C8"/>
    <w:rsid w:val="003A0D0D"/>
    <w:rsid w:val="003A1067"/>
    <w:rsid w:val="003A17B1"/>
    <w:rsid w:val="003A1909"/>
    <w:rsid w:val="003A363D"/>
    <w:rsid w:val="003A474B"/>
    <w:rsid w:val="003A5A78"/>
    <w:rsid w:val="003A5D9D"/>
    <w:rsid w:val="003B13BC"/>
    <w:rsid w:val="003B1410"/>
    <w:rsid w:val="003B1BC6"/>
    <w:rsid w:val="003B327A"/>
    <w:rsid w:val="003B34CA"/>
    <w:rsid w:val="003B373A"/>
    <w:rsid w:val="003B43B3"/>
    <w:rsid w:val="003B4C5B"/>
    <w:rsid w:val="003B5472"/>
    <w:rsid w:val="003B5BEF"/>
    <w:rsid w:val="003B6A58"/>
    <w:rsid w:val="003B788A"/>
    <w:rsid w:val="003B7F8E"/>
    <w:rsid w:val="003C00C8"/>
    <w:rsid w:val="003C0301"/>
    <w:rsid w:val="003C0E87"/>
    <w:rsid w:val="003C14EC"/>
    <w:rsid w:val="003C2202"/>
    <w:rsid w:val="003C22AC"/>
    <w:rsid w:val="003C3616"/>
    <w:rsid w:val="003D2923"/>
    <w:rsid w:val="003D2B37"/>
    <w:rsid w:val="003D5E88"/>
    <w:rsid w:val="003E0544"/>
    <w:rsid w:val="003E0CCB"/>
    <w:rsid w:val="003E2741"/>
    <w:rsid w:val="003E2834"/>
    <w:rsid w:val="003E2B9E"/>
    <w:rsid w:val="003E373D"/>
    <w:rsid w:val="003E42B4"/>
    <w:rsid w:val="003E5242"/>
    <w:rsid w:val="003E5BF6"/>
    <w:rsid w:val="003E6429"/>
    <w:rsid w:val="003E7882"/>
    <w:rsid w:val="003F1DCE"/>
    <w:rsid w:val="003F25F7"/>
    <w:rsid w:val="003F3CAB"/>
    <w:rsid w:val="003F47BC"/>
    <w:rsid w:val="003F5F3D"/>
    <w:rsid w:val="003F6C53"/>
    <w:rsid w:val="003F759E"/>
    <w:rsid w:val="003F76AC"/>
    <w:rsid w:val="003F78B1"/>
    <w:rsid w:val="00400B2C"/>
    <w:rsid w:val="00401213"/>
    <w:rsid w:val="004051E5"/>
    <w:rsid w:val="00405481"/>
    <w:rsid w:val="00407F5A"/>
    <w:rsid w:val="00410438"/>
    <w:rsid w:val="00410E3E"/>
    <w:rsid w:val="00411075"/>
    <w:rsid w:val="00412956"/>
    <w:rsid w:val="004134E1"/>
    <w:rsid w:val="004137FC"/>
    <w:rsid w:val="00413EBF"/>
    <w:rsid w:val="00414646"/>
    <w:rsid w:val="0041617B"/>
    <w:rsid w:val="00420A31"/>
    <w:rsid w:val="00420C83"/>
    <w:rsid w:val="00422188"/>
    <w:rsid w:val="004221C3"/>
    <w:rsid w:val="00422543"/>
    <w:rsid w:val="00425303"/>
    <w:rsid w:val="00426DEE"/>
    <w:rsid w:val="00427479"/>
    <w:rsid w:val="00430463"/>
    <w:rsid w:val="004309BF"/>
    <w:rsid w:val="004321E3"/>
    <w:rsid w:val="00433960"/>
    <w:rsid w:val="00433B19"/>
    <w:rsid w:val="00433F38"/>
    <w:rsid w:val="004342EC"/>
    <w:rsid w:val="004355CD"/>
    <w:rsid w:val="00435D2D"/>
    <w:rsid w:val="0043766A"/>
    <w:rsid w:val="0044180F"/>
    <w:rsid w:val="00441A8C"/>
    <w:rsid w:val="00442750"/>
    <w:rsid w:val="00442866"/>
    <w:rsid w:val="00444A79"/>
    <w:rsid w:val="00445C96"/>
    <w:rsid w:val="00445DF3"/>
    <w:rsid w:val="00446611"/>
    <w:rsid w:val="004469B7"/>
    <w:rsid w:val="00451626"/>
    <w:rsid w:val="004519EA"/>
    <w:rsid w:val="00451E39"/>
    <w:rsid w:val="00452086"/>
    <w:rsid w:val="004525B3"/>
    <w:rsid w:val="0045304E"/>
    <w:rsid w:val="0045318D"/>
    <w:rsid w:val="00455260"/>
    <w:rsid w:val="0045636F"/>
    <w:rsid w:val="00460B70"/>
    <w:rsid w:val="00460CAF"/>
    <w:rsid w:val="00461646"/>
    <w:rsid w:val="0046167C"/>
    <w:rsid w:val="00462D73"/>
    <w:rsid w:val="004640A3"/>
    <w:rsid w:val="00465D95"/>
    <w:rsid w:val="0046717E"/>
    <w:rsid w:val="00467524"/>
    <w:rsid w:val="00467DF0"/>
    <w:rsid w:val="00472DA3"/>
    <w:rsid w:val="00474034"/>
    <w:rsid w:val="004765A2"/>
    <w:rsid w:val="00477FA3"/>
    <w:rsid w:val="00480969"/>
    <w:rsid w:val="00481BCE"/>
    <w:rsid w:val="00482291"/>
    <w:rsid w:val="00482AF9"/>
    <w:rsid w:val="00482D60"/>
    <w:rsid w:val="00483975"/>
    <w:rsid w:val="004843B9"/>
    <w:rsid w:val="0048483D"/>
    <w:rsid w:val="0048491E"/>
    <w:rsid w:val="004856C7"/>
    <w:rsid w:val="00490803"/>
    <w:rsid w:val="00490F54"/>
    <w:rsid w:val="0049177E"/>
    <w:rsid w:val="004923D1"/>
    <w:rsid w:val="00493017"/>
    <w:rsid w:val="004931A5"/>
    <w:rsid w:val="004941AF"/>
    <w:rsid w:val="00494C90"/>
    <w:rsid w:val="00495A5D"/>
    <w:rsid w:val="00496F62"/>
    <w:rsid w:val="00497273"/>
    <w:rsid w:val="004A1BE1"/>
    <w:rsid w:val="004A36FA"/>
    <w:rsid w:val="004A48A5"/>
    <w:rsid w:val="004A5C0C"/>
    <w:rsid w:val="004A5C1D"/>
    <w:rsid w:val="004A5E08"/>
    <w:rsid w:val="004A7358"/>
    <w:rsid w:val="004B0651"/>
    <w:rsid w:val="004B12F1"/>
    <w:rsid w:val="004B24E1"/>
    <w:rsid w:val="004B3D7B"/>
    <w:rsid w:val="004B4635"/>
    <w:rsid w:val="004B527F"/>
    <w:rsid w:val="004C0615"/>
    <w:rsid w:val="004C0D23"/>
    <w:rsid w:val="004C1188"/>
    <w:rsid w:val="004C1BF6"/>
    <w:rsid w:val="004C1F7E"/>
    <w:rsid w:val="004C229E"/>
    <w:rsid w:val="004C231C"/>
    <w:rsid w:val="004C5443"/>
    <w:rsid w:val="004C556D"/>
    <w:rsid w:val="004C55D5"/>
    <w:rsid w:val="004C5CEB"/>
    <w:rsid w:val="004C6170"/>
    <w:rsid w:val="004C7071"/>
    <w:rsid w:val="004C764E"/>
    <w:rsid w:val="004C7D03"/>
    <w:rsid w:val="004D1825"/>
    <w:rsid w:val="004D186C"/>
    <w:rsid w:val="004D1CF7"/>
    <w:rsid w:val="004D2221"/>
    <w:rsid w:val="004D2CF3"/>
    <w:rsid w:val="004D540E"/>
    <w:rsid w:val="004D6A35"/>
    <w:rsid w:val="004D6A92"/>
    <w:rsid w:val="004D70DA"/>
    <w:rsid w:val="004D723F"/>
    <w:rsid w:val="004D753A"/>
    <w:rsid w:val="004E05EC"/>
    <w:rsid w:val="004E06BE"/>
    <w:rsid w:val="004E2DC6"/>
    <w:rsid w:val="004E55EC"/>
    <w:rsid w:val="004E59D2"/>
    <w:rsid w:val="004E648E"/>
    <w:rsid w:val="004E73CF"/>
    <w:rsid w:val="004F084F"/>
    <w:rsid w:val="004F0B0D"/>
    <w:rsid w:val="004F12ED"/>
    <w:rsid w:val="004F150B"/>
    <w:rsid w:val="004F3260"/>
    <w:rsid w:val="004F3C31"/>
    <w:rsid w:val="004F3C6C"/>
    <w:rsid w:val="004F46C1"/>
    <w:rsid w:val="004F46DC"/>
    <w:rsid w:val="004F47D2"/>
    <w:rsid w:val="004F571A"/>
    <w:rsid w:val="004F5CA1"/>
    <w:rsid w:val="004F60DE"/>
    <w:rsid w:val="004F643F"/>
    <w:rsid w:val="004F69F3"/>
    <w:rsid w:val="004F7DD7"/>
    <w:rsid w:val="00500874"/>
    <w:rsid w:val="00502BE1"/>
    <w:rsid w:val="0050502F"/>
    <w:rsid w:val="00505762"/>
    <w:rsid w:val="005060C7"/>
    <w:rsid w:val="00506FFF"/>
    <w:rsid w:val="00510191"/>
    <w:rsid w:val="0051026C"/>
    <w:rsid w:val="005110A2"/>
    <w:rsid w:val="0051319A"/>
    <w:rsid w:val="00513649"/>
    <w:rsid w:val="00515CD3"/>
    <w:rsid w:val="0051628D"/>
    <w:rsid w:val="005174B1"/>
    <w:rsid w:val="005214CB"/>
    <w:rsid w:val="00522668"/>
    <w:rsid w:val="00523B15"/>
    <w:rsid w:val="005242CF"/>
    <w:rsid w:val="0052466E"/>
    <w:rsid w:val="00525273"/>
    <w:rsid w:val="00526710"/>
    <w:rsid w:val="005300B9"/>
    <w:rsid w:val="0053037B"/>
    <w:rsid w:val="00530F29"/>
    <w:rsid w:val="0053178F"/>
    <w:rsid w:val="0053262E"/>
    <w:rsid w:val="005334FD"/>
    <w:rsid w:val="005345EC"/>
    <w:rsid w:val="00534B00"/>
    <w:rsid w:val="00537283"/>
    <w:rsid w:val="00540A32"/>
    <w:rsid w:val="00540F39"/>
    <w:rsid w:val="00542309"/>
    <w:rsid w:val="005423F9"/>
    <w:rsid w:val="00543B59"/>
    <w:rsid w:val="005446B2"/>
    <w:rsid w:val="00545BC3"/>
    <w:rsid w:val="00545FF8"/>
    <w:rsid w:val="00547352"/>
    <w:rsid w:val="005506FC"/>
    <w:rsid w:val="00550DEB"/>
    <w:rsid w:val="005524F2"/>
    <w:rsid w:val="00553920"/>
    <w:rsid w:val="00554D36"/>
    <w:rsid w:val="00554DF9"/>
    <w:rsid w:val="0055726C"/>
    <w:rsid w:val="00557377"/>
    <w:rsid w:val="0056058A"/>
    <w:rsid w:val="00561C53"/>
    <w:rsid w:val="005621CA"/>
    <w:rsid w:val="00563289"/>
    <w:rsid w:val="00563305"/>
    <w:rsid w:val="0056381E"/>
    <w:rsid w:val="00565619"/>
    <w:rsid w:val="005657B1"/>
    <w:rsid w:val="00565ACE"/>
    <w:rsid w:val="00566449"/>
    <w:rsid w:val="005674AE"/>
    <w:rsid w:val="00570871"/>
    <w:rsid w:val="005708A5"/>
    <w:rsid w:val="00570C36"/>
    <w:rsid w:val="0057168C"/>
    <w:rsid w:val="00571E08"/>
    <w:rsid w:val="00571F07"/>
    <w:rsid w:val="00573A1F"/>
    <w:rsid w:val="005755D5"/>
    <w:rsid w:val="00575CB8"/>
    <w:rsid w:val="00576EC2"/>
    <w:rsid w:val="00577459"/>
    <w:rsid w:val="00577DDA"/>
    <w:rsid w:val="005817AE"/>
    <w:rsid w:val="00581934"/>
    <w:rsid w:val="00582540"/>
    <w:rsid w:val="00582E06"/>
    <w:rsid w:val="00583179"/>
    <w:rsid w:val="005837A1"/>
    <w:rsid w:val="00585034"/>
    <w:rsid w:val="00585523"/>
    <w:rsid w:val="00585557"/>
    <w:rsid w:val="0058568A"/>
    <w:rsid w:val="00587DA4"/>
    <w:rsid w:val="00590169"/>
    <w:rsid w:val="00590E39"/>
    <w:rsid w:val="005912F4"/>
    <w:rsid w:val="005921AD"/>
    <w:rsid w:val="005922FC"/>
    <w:rsid w:val="00592337"/>
    <w:rsid w:val="00592542"/>
    <w:rsid w:val="0059408A"/>
    <w:rsid w:val="00596E10"/>
    <w:rsid w:val="005A0646"/>
    <w:rsid w:val="005A1245"/>
    <w:rsid w:val="005A19A6"/>
    <w:rsid w:val="005A3E28"/>
    <w:rsid w:val="005A632B"/>
    <w:rsid w:val="005A65EE"/>
    <w:rsid w:val="005A734E"/>
    <w:rsid w:val="005A7CB1"/>
    <w:rsid w:val="005B0577"/>
    <w:rsid w:val="005B1B55"/>
    <w:rsid w:val="005B2039"/>
    <w:rsid w:val="005B2224"/>
    <w:rsid w:val="005B27D5"/>
    <w:rsid w:val="005B2D69"/>
    <w:rsid w:val="005B3B76"/>
    <w:rsid w:val="005B5266"/>
    <w:rsid w:val="005B56A7"/>
    <w:rsid w:val="005B66B1"/>
    <w:rsid w:val="005B6FB3"/>
    <w:rsid w:val="005B7DBA"/>
    <w:rsid w:val="005C0878"/>
    <w:rsid w:val="005C150D"/>
    <w:rsid w:val="005C2F44"/>
    <w:rsid w:val="005C304D"/>
    <w:rsid w:val="005C3A90"/>
    <w:rsid w:val="005C3EC1"/>
    <w:rsid w:val="005C6A8F"/>
    <w:rsid w:val="005C6EBC"/>
    <w:rsid w:val="005C7309"/>
    <w:rsid w:val="005C74E8"/>
    <w:rsid w:val="005D062C"/>
    <w:rsid w:val="005D40C1"/>
    <w:rsid w:val="005D4378"/>
    <w:rsid w:val="005D463B"/>
    <w:rsid w:val="005D4E01"/>
    <w:rsid w:val="005D563C"/>
    <w:rsid w:val="005D69BD"/>
    <w:rsid w:val="005E0C27"/>
    <w:rsid w:val="005E0E8A"/>
    <w:rsid w:val="005E1580"/>
    <w:rsid w:val="005E1ACC"/>
    <w:rsid w:val="005E45B0"/>
    <w:rsid w:val="005E5126"/>
    <w:rsid w:val="005E7915"/>
    <w:rsid w:val="005F080F"/>
    <w:rsid w:val="005F1C18"/>
    <w:rsid w:val="005F2701"/>
    <w:rsid w:val="005F3B58"/>
    <w:rsid w:val="005F43CF"/>
    <w:rsid w:val="005F4DDB"/>
    <w:rsid w:val="005F52C6"/>
    <w:rsid w:val="005F733F"/>
    <w:rsid w:val="00600257"/>
    <w:rsid w:val="00600F00"/>
    <w:rsid w:val="0060111B"/>
    <w:rsid w:val="00601998"/>
    <w:rsid w:val="00602E0E"/>
    <w:rsid w:val="0060467E"/>
    <w:rsid w:val="00604F35"/>
    <w:rsid w:val="006054AA"/>
    <w:rsid w:val="006057F8"/>
    <w:rsid w:val="0060725F"/>
    <w:rsid w:val="0060784F"/>
    <w:rsid w:val="00610ECD"/>
    <w:rsid w:val="00611B55"/>
    <w:rsid w:val="00611B8F"/>
    <w:rsid w:val="00611CDC"/>
    <w:rsid w:val="006123A8"/>
    <w:rsid w:val="00612536"/>
    <w:rsid w:val="006132C0"/>
    <w:rsid w:val="0061441A"/>
    <w:rsid w:val="00614AF0"/>
    <w:rsid w:val="00615206"/>
    <w:rsid w:val="006158D8"/>
    <w:rsid w:val="006160CA"/>
    <w:rsid w:val="006171D3"/>
    <w:rsid w:val="0061799F"/>
    <w:rsid w:val="00617F94"/>
    <w:rsid w:val="006214C1"/>
    <w:rsid w:val="00623232"/>
    <w:rsid w:val="006233F0"/>
    <w:rsid w:val="00624F0A"/>
    <w:rsid w:val="00625CCB"/>
    <w:rsid w:val="00625D9D"/>
    <w:rsid w:val="00626AC5"/>
    <w:rsid w:val="006277DA"/>
    <w:rsid w:val="0063254E"/>
    <w:rsid w:val="00633424"/>
    <w:rsid w:val="0063392E"/>
    <w:rsid w:val="006342FF"/>
    <w:rsid w:val="006361EF"/>
    <w:rsid w:val="006368F6"/>
    <w:rsid w:val="00640860"/>
    <w:rsid w:val="00642994"/>
    <w:rsid w:val="00643A82"/>
    <w:rsid w:val="0064439C"/>
    <w:rsid w:val="00651A5A"/>
    <w:rsid w:val="006521A0"/>
    <w:rsid w:val="0065316E"/>
    <w:rsid w:val="006545B7"/>
    <w:rsid w:val="006555DE"/>
    <w:rsid w:val="00655635"/>
    <w:rsid w:val="00655E7B"/>
    <w:rsid w:val="00656CF5"/>
    <w:rsid w:val="00656FD9"/>
    <w:rsid w:val="00657C6A"/>
    <w:rsid w:val="00660856"/>
    <w:rsid w:val="00660E77"/>
    <w:rsid w:val="006616CF"/>
    <w:rsid w:val="00662714"/>
    <w:rsid w:val="00663457"/>
    <w:rsid w:val="006636DD"/>
    <w:rsid w:val="00664C1B"/>
    <w:rsid w:val="00665FA5"/>
    <w:rsid w:val="0066679A"/>
    <w:rsid w:val="006725D0"/>
    <w:rsid w:val="006725E8"/>
    <w:rsid w:val="00673BA8"/>
    <w:rsid w:val="00674256"/>
    <w:rsid w:val="00674B76"/>
    <w:rsid w:val="006754AC"/>
    <w:rsid w:val="00676F0E"/>
    <w:rsid w:val="006770EA"/>
    <w:rsid w:val="00677259"/>
    <w:rsid w:val="00680D51"/>
    <w:rsid w:val="00684F1B"/>
    <w:rsid w:val="00687933"/>
    <w:rsid w:val="006905BB"/>
    <w:rsid w:val="00691453"/>
    <w:rsid w:val="006915E0"/>
    <w:rsid w:val="00692DA2"/>
    <w:rsid w:val="00692FDE"/>
    <w:rsid w:val="0069639F"/>
    <w:rsid w:val="00697B2D"/>
    <w:rsid w:val="00697DBE"/>
    <w:rsid w:val="006A02B3"/>
    <w:rsid w:val="006A0E34"/>
    <w:rsid w:val="006A25EF"/>
    <w:rsid w:val="006A79F6"/>
    <w:rsid w:val="006A7EC4"/>
    <w:rsid w:val="006B0794"/>
    <w:rsid w:val="006B1A0B"/>
    <w:rsid w:val="006B1CC2"/>
    <w:rsid w:val="006B3F39"/>
    <w:rsid w:val="006B43A5"/>
    <w:rsid w:val="006B447E"/>
    <w:rsid w:val="006B5536"/>
    <w:rsid w:val="006B5AF8"/>
    <w:rsid w:val="006B66F2"/>
    <w:rsid w:val="006B6A5B"/>
    <w:rsid w:val="006B7E02"/>
    <w:rsid w:val="006C03DC"/>
    <w:rsid w:val="006C27D4"/>
    <w:rsid w:val="006C2AB4"/>
    <w:rsid w:val="006C3F03"/>
    <w:rsid w:val="006C3FDD"/>
    <w:rsid w:val="006C4EFE"/>
    <w:rsid w:val="006C5246"/>
    <w:rsid w:val="006C592C"/>
    <w:rsid w:val="006C5AE1"/>
    <w:rsid w:val="006C639F"/>
    <w:rsid w:val="006C7E2D"/>
    <w:rsid w:val="006D0587"/>
    <w:rsid w:val="006D0773"/>
    <w:rsid w:val="006D1AF0"/>
    <w:rsid w:val="006D1AF8"/>
    <w:rsid w:val="006D2F00"/>
    <w:rsid w:val="006D342D"/>
    <w:rsid w:val="006D61B8"/>
    <w:rsid w:val="006D71C0"/>
    <w:rsid w:val="006E0549"/>
    <w:rsid w:val="006E20E3"/>
    <w:rsid w:val="006E50ED"/>
    <w:rsid w:val="006E6222"/>
    <w:rsid w:val="006E631D"/>
    <w:rsid w:val="006F03AA"/>
    <w:rsid w:val="006F0CC3"/>
    <w:rsid w:val="006F10D1"/>
    <w:rsid w:val="006F110D"/>
    <w:rsid w:val="006F1BB6"/>
    <w:rsid w:val="006F2A52"/>
    <w:rsid w:val="006F2B61"/>
    <w:rsid w:val="006F5B4D"/>
    <w:rsid w:val="006F694A"/>
    <w:rsid w:val="007017E3"/>
    <w:rsid w:val="007021CC"/>
    <w:rsid w:val="00702331"/>
    <w:rsid w:val="007030AD"/>
    <w:rsid w:val="00703224"/>
    <w:rsid w:val="00703FB2"/>
    <w:rsid w:val="007049B0"/>
    <w:rsid w:val="007070E3"/>
    <w:rsid w:val="00711285"/>
    <w:rsid w:val="007114EB"/>
    <w:rsid w:val="00712709"/>
    <w:rsid w:val="007127D6"/>
    <w:rsid w:val="007133D0"/>
    <w:rsid w:val="007139BE"/>
    <w:rsid w:val="00713A97"/>
    <w:rsid w:val="007142BD"/>
    <w:rsid w:val="0071553B"/>
    <w:rsid w:val="007157D5"/>
    <w:rsid w:val="00715B03"/>
    <w:rsid w:val="00715E7A"/>
    <w:rsid w:val="0071619F"/>
    <w:rsid w:val="00716A62"/>
    <w:rsid w:val="0072227A"/>
    <w:rsid w:val="00725304"/>
    <w:rsid w:val="00725BB9"/>
    <w:rsid w:val="00726470"/>
    <w:rsid w:val="007275F3"/>
    <w:rsid w:val="007302C8"/>
    <w:rsid w:val="00731DCD"/>
    <w:rsid w:val="0073541D"/>
    <w:rsid w:val="00735856"/>
    <w:rsid w:val="00737EE0"/>
    <w:rsid w:val="00740897"/>
    <w:rsid w:val="00740E6B"/>
    <w:rsid w:val="00741B60"/>
    <w:rsid w:val="007430DF"/>
    <w:rsid w:val="007437D6"/>
    <w:rsid w:val="00743AB3"/>
    <w:rsid w:val="00743F2B"/>
    <w:rsid w:val="0074403C"/>
    <w:rsid w:val="00744FFF"/>
    <w:rsid w:val="0074563D"/>
    <w:rsid w:val="00746CC5"/>
    <w:rsid w:val="0074786C"/>
    <w:rsid w:val="00752431"/>
    <w:rsid w:val="00753E4B"/>
    <w:rsid w:val="0075495C"/>
    <w:rsid w:val="00755027"/>
    <w:rsid w:val="007551B0"/>
    <w:rsid w:val="007612DA"/>
    <w:rsid w:val="00762636"/>
    <w:rsid w:val="00762C84"/>
    <w:rsid w:val="00762C88"/>
    <w:rsid w:val="00762E3E"/>
    <w:rsid w:val="0076426D"/>
    <w:rsid w:val="00767F05"/>
    <w:rsid w:val="0077046E"/>
    <w:rsid w:val="007720C5"/>
    <w:rsid w:val="00772E0A"/>
    <w:rsid w:val="00772F5C"/>
    <w:rsid w:val="00773297"/>
    <w:rsid w:val="007735CD"/>
    <w:rsid w:val="007737A4"/>
    <w:rsid w:val="00773CA4"/>
    <w:rsid w:val="00775088"/>
    <w:rsid w:val="007802C7"/>
    <w:rsid w:val="007804A6"/>
    <w:rsid w:val="007807BC"/>
    <w:rsid w:val="00782810"/>
    <w:rsid w:val="00782C6F"/>
    <w:rsid w:val="007838AC"/>
    <w:rsid w:val="00784EC4"/>
    <w:rsid w:val="00785C56"/>
    <w:rsid w:val="00787D5E"/>
    <w:rsid w:val="00787EEA"/>
    <w:rsid w:val="00790532"/>
    <w:rsid w:val="007912E1"/>
    <w:rsid w:val="00791E32"/>
    <w:rsid w:val="00793781"/>
    <w:rsid w:val="00793C1E"/>
    <w:rsid w:val="00793F95"/>
    <w:rsid w:val="00794469"/>
    <w:rsid w:val="00794707"/>
    <w:rsid w:val="00794B1E"/>
    <w:rsid w:val="00794F8C"/>
    <w:rsid w:val="00797C00"/>
    <w:rsid w:val="007A0005"/>
    <w:rsid w:val="007A0B79"/>
    <w:rsid w:val="007A0CEA"/>
    <w:rsid w:val="007A1976"/>
    <w:rsid w:val="007A1A9F"/>
    <w:rsid w:val="007A2B78"/>
    <w:rsid w:val="007A313D"/>
    <w:rsid w:val="007A3FF0"/>
    <w:rsid w:val="007A42D9"/>
    <w:rsid w:val="007A52BD"/>
    <w:rsid w:val="007A63BA"/>
    <w:rsid w:val="007A7076"/>
    <w:rsid w:val="007B10CD"/>
    <w:rsid w:val="007B1958"/>
    <w:rsid w:val="007B335A"/>
    <w:rsid w:val="007B37A5"/>
    <w:rsid w:val="007B3A52"/>
    <w:rsid w:val="007B3AFE"/>
    <w:rsid w:val="007B3C1C"/>
    <w:rsid w:val="007B4597"/>
    <w:rsid w:val="007B46A6"/>
    <w:rsid w:val="007B6AAB"/>
    <w:rsid w:val="007B6C95"/>
    <w:rsid w:val="007B75F4"/>
    <w:rsid w:val="007C02D3"/>
    <w:rsid w:val="007C0E6D"/>
    <w:rsid w:val="007C2727"/>
    <w:rsid w:val="007C3090"/>
    <w:rsid w:val="007C3363"/>
    <w:rsid w:val="007C3BC4"/>
    <w:rsid w:val="007C610E"/>
    <w:rsid w:val="007C6FE7"/>
    <w:rsid w:val="007D2114"/>
    <w:rsid w:val="007D30C8"/>
    <w:rsid w:val="007D3B70"/>
    <w:rsid w:val="007D6AB2"/>
    <w:rsid w:val="007E16C6"/>
    <w:rsid w:val="007E237A"/>
    <w:rsid w:val="007E2CDB"/>
    <w:rsid w:val="007E3242"/>
    <w:rsid w:val="007E5A41"/>
    <w:rsid w:val="007E5D60"/>
    <w:rsid w:val="007E69EA"/>
    <w:rsid w:val="007E6B3D"/>
    <w:rsid w:val="007E7145"/>
    <w:rsid w:val="007F11E7"/>
    <w:rsid w:val="007F1548"/>
    <w:rsid w:val="007F2AD6"/>
    <w:rsid w:val="007F2CCC"/>
    <w:rsid w:val="00800DBD"/>
    <w:rsid w:val="008010CB"/>
    <w:rsid w:val="00801159"/>
    <w:rsid w:val="00802644"/>
    <w:rsid w:val="008031B3"/>
    <w:rsid w:val="00803CCC"/>
    <w:rsid w:val="008040D8"/>
    <w:rsid w:val="0080472D"/>
    <w:rsid w:val="00805BE9"/>
    <w:rsid w:val="00806282"/>
    <w:rsid w:val="00807BBD"/>
    <w:rsid w:val="0081047D"/>
    <w:rsid w:val="0081119A"/>
    <w:rsid w:val="00811888"/>
    <w:rsid w:val="00812597"/>
    <w:rsid w:val="00814627"/>
    <w:rsid w:val="008159E3"/>
    <w:rsid w:val="00815D78"/>
    <w:rsid w:val="00816E65"/>
    <w:rsid w:val="0082157C"/>
    <w:rsid w:val="00821988"/>
    <w:rsid w:val="00822C48"/>
    <w:rsid w:val="008245BE"/>
    <w:rsid w:val="00824CB4"/>
    <w:rsid w:val="0082512F"/>
    <w:rsid w:val="00826669"/>
    <w:rsid w:val="0083001D"/>
    <w:rsid w:val="00831870"/>
    <w:rsid w:val="00834DF1"/>
    <w:rsid w:val="00836D15"/>
    <w:rsid w:val="00836E23"/>
    <w:rsid w:val="00840059"/>
    <w:rsid w:val="0084511E"/>
    <w:rsid w:val="00846AAC"/>
    <w:rsid w:val="00846D61"/>
    <w:rsid w:val="0084739A"/>
    <w:rsid w:val="0085046B"/>
    <w:rsid w:val="00851165"/>
    <w:rsid w:val="008555B8"/>
    <w:rsid w:val="00856616"/>
    <w:rsid w:val="00856651"/>
    <w:rsid w:val="00856C43"/>
    <w:rsid w:val="00856D2D"/>
    <w:rsid w:val="00857279"/>
    <w:rsid w:val="00860870"/>
    <w:rsid w:val="00861809"/>
    <w:rsid w:val="0086355D"/>
    <w:rsid w:val="00864130"/>
    <w:rsid w:val="00864C70"/>
    <w:rsid w:val="008655BF"/>
    <w:rsid w:val="00866CA8"/>
    <w:rsid w:val="00867454"/>
    <w:rsid w:val="00867D35"/>
    <w:rsid w:val="008709E7"/>
    <w:rsid w:val="00874BE3"/>
    <w:rsid w:val="008750E2"/>
    <w:rsid w:val="00877143"/>
    <w:rsid w:val="0088027B"/>
    <w:rsid w:val="008818D7"/>
    <w:rsid w:val="008832EC"/>
    <w:rsid w:val="008834AB"/>
    <w:rsid w:val="0088667E"/>
    <w:rsid w:val="008866D4"/>
    <w:rsid w:val="00890365"/>
    <w:rsid w:val="00892280"/>
    <w:rsid w:val="00895236"/>
    <w:rsid w:val="008963CC"/>
    <w:rsid w:val="00896EE6"/>
    <w:rsid w:val="0089757C"/>
    <w:rsid w:val="008A0086"/>
    <w:rsid w:val="008A0E94"/>
    <w:rsid w:val="008A1031"/>
    <w:rsid w:val="008A2011"/>
    <w:rsid w:val="008A2759"/>
    <w:rsid w:val="008A2C3C"/>
    <w:rsid w:val="008A2E93"/>
    <w:rsid w:val="008A397A"/>
    <w:rsid w:val="008A3FBE"/>
    <w:rsid w:val="008A455A"/>
    <w:rsid w:val="008A4BB8"/>
    <w:rsid w:val="008A4EEB"/>
    <w:rsid w:val="008A5A6C"/>
    <w:rsid w:val="008A6F23"/>
    <w:rsid w:val="008A799F"/>
    <w:rsid w:val="008B0105"/>
    <w:rsid w:val="008B03B9"/>
    <w:rsid w:val="008B25D2"/>
    <w:rsid w:val="008B2888"/>
    <w:rsid w:val="008B4C49"/>
    <w:rsid w:val="008B4EEE"/>
    <w:rsid w:val="008B58B8"/>
    <w:rsid w:val="008B5AF7"/>
    <w:rsid w:val="008B73F1"/>
    <w:rsid w:val="008B7F6F"/>
    <w:rsid w:val="008C151F"/>
    <w:rsid w:val="008C1E06"/>
    <w:rsid w:val="008C265B"/>
    <w:rsid w:val="008C3F52"/>
    <w:rsid w:val="008C427C"/>
    <w:rsid w:val="008C6456"/>
    <w:rsid w:val="008D0A2D"/>
    <w:rsid w:val="008D0AD2"/>
    <w:rsid w:val="008D2603"/>
    <w:rsid w:val="008D2E07"/>
    <w:rsid w:val="008D3D3A"/>
    <w:rsid w:val="008D45C0"/>
    <w:rsid w:val="008D5097"/>
    <w:rsid w:val="008D55AE"/>
    <w:rsid w:val="008D5BA5"/>
    <w:rsid w:val="008E281B"/>
    <w:rsid w:val="008E2DE7"/>
    <w:rsid w:val="008E3A1F"/>
    <w:rsid w:val="008E4799"/>
    <w:rsid w:val="008E5768"/>
    <w:rsid w:val="008E66EB"/>
    <w:rsid w:val="008E6AC0"/>
    <w:rsid w:val="008E6FE8"/>
    <w:rsid w:val="008F07B6"/>
    <w:rsid w:val="008F1F94"/>
    <w:rsid w:val="008F317E"/>
    <w:rsid w:val="008F4D5C"/>
    <w:rsid w:val="008F5220"/>
    <w:rsid w:val="008F59A9"/>
    <w:rsid w:val="008F6522"/>
    <w:rsid w:val="00900375"/>
    <w:rsid w:val="00901F87"/>
    <w:rsid w:val="009022AF"/>
    <w:rsid w:val="009025A0"/>
    <w:rsid w:val="0090281D"/>
    <w:rsid w:val="0090396D"/>
    <w:rsid w:val="00903D3D"/>
    <w:rsid w:val="009044C0"/>
    <w:rsid w:val="00905EDC"/>
    <w:rsid w:val="00907057"/>
    <w:rsid w:val="00907565"/>
    <w:rsid w:val="00907D96"/>
    <w:rsid w:val="00911C87"/>
    <w:rsid w:val="00911D52"/>
    <w:rsid w:val="00911FD9"/>
    <w:rsid w:val="00913C36"/>
    <w:rsid w:val="00916568"/>
    <w:rsid w:val="00916E9E"/>
    <w:rsid w:val="00916F2F"/>
    <w:rsid w:val="00916FE4"/>
    <w:rsid w:val="009207FF"/>
    <w:rsid w:val="00921783"/>
    <w:rsid w:val="00921DEE"/>
    <w:rsid w:val="00923791"/>
    <w:rsid w:val="00923D8F"/>
    <w:rsid w:val="00924CDD"/>
    <w:rsid w:val="00927E83"/>
    <w:rsid w:val="009303EA"/>
    <w:rsid w:val="00931519"/>
    <w:rsid w:val="0093184E"/>
    <w:rsid w:val="00933081"/>
    <w:rsid w:val="009342FE"/>
    <w:rsid w:val="009349C0"/>
    <w:rsid w:val="00934DDA"/>
    <w:rsid w:val="00936DCF"/>
    <w:rsid w:val="0093799B"/>
    <w:rsid w:val="009415A1"/>
    <w:rsid w:val="00941A4C"/>
    <w:rsid w:val="00941D78"/>
    <w:rsid w:val="00942274"/>
    <w:rsid w:val="009427C4"/>
    <w:rsid w:val="0094297D"/>
    <w:rsid w:val="00945A37"/>
    <w:rsid w:val="0095015B"/>
    <w:rsid w:val="00950791"/>
    <w:rsid w:val="00950A0C"/>
    <w:rsid w:val="00950C05"/>
    <w:rsid w:val="00954CAC"/>
    <w:rsid w:val="00955AA7"/>
    <w:rsid w:val="0095659A"/>
    <w:rsid w:val="00957955"/>
    <w:rsid w:val="00960121"/>
    <w:rsid w:val="0096039B"/>
    <w:rsid w:val="009622C5"/>
    <w:rsid w:val="009628D8"/>
    <w:rsid w:val="00962BD9"/>
    <w:rsid w:val="00962ECD"/>
    <w:rsid w:val="009630A5"/>
    <w:rsid w:val="009631A0"/>
    <w:rsid w:val="00963753"/>
    <w:rsid w:val="00963F63"/>
    <w:rsid w:val="009659D0"/>
    <w:rsid w:val="00965B55"/>
    <w:rsid w:val="0096649A"/>
    <w:rsid w:val="009671DE"/>
    <w:rsid w:val="00971214"/>
    <w:rsid w:val="009712EA"/>
    <w:rsid w:val="00971F78"/>
    <w:rsid w:val="00972573"/>
    <w:rsid w:val="00972596"/>
    <w:rsid w:val="00972BFE"/>
    <w:rsid w:val="00972C72"/>
    <w:rsid w:val="00973A2F"/>
    <w:rsid w:val="00973DA2"/>
    <w:rsid w:val="009740C6"/>
    <w:rsid w:val="00974342"/>
    <w:rsid w:val="009755DE"/>
    <w:rsid w:val="00975787"/>
    <w:rsid w:val="0097756A"/>
    <w:rsid w:val="009802A1"/>
    <w:rsid w:val="00980D08"/>
    <w:rsid w:val="00980EDC"/>
    <w:rsid w:val="00980FD9"/>
    <w:rsid w:val="009819B9"/>
    <w:rsid w:val="0098232A"/>
    <w:rsid w:val="0098353E"/>
    <w:rsid w:val="00983830"/>
    <w:rsid w:val="00983EE4"/>
    <w:rsid w:val="00984BD7"/>
    <w:rsid w:val="009853A5"/>
    <w:rsid w:val="00990D80"/>
    <w:rsid w:val="00991D44"/>
    <w:rsid w:val="00993327"/>
    <w:rsid w:val="00993566"/>
    <w:rsid w:val="00994415"/>
    <w:rsid w:val="00994E6E"/>
    <w:rsid w:val="009954AC"/>
    <w:rsid w:val="00995D9D"/>
    <w:rsid w:val="00995FE2"/>
    <w:rsid w:val="009963A9"/>
    <w:rsid w:val="00996928"/>
    <w:rsid w:val="00996CAB"/>
    <w:rsid w:val="009A01C4"/>
    <w:rsid w:val="009A0CD6"/>
    <w:rsid w:val="009A0EF9"/>
    <w:rsid w:val="009A2EAF"/>
    <w:rsid w:val="009A43D8"/>
    <w:rsid w:val="009A4937"/>
    <w:rsid w:val="009A61EF"/>
    <w:rsid w:val="009A679A"/>
    <w:rsid w:val="009B1A2C"/>
    <w:rsid w:val="009B2388"/>
    <w:rsid w:val="009B3147"/>
    <w:rsid w:val="009B3228"/>
    <w:rsid w:val="009B3270"/>
    <w:rsid w:val="009B39DE"/>
    <w:rsid w:val="009B4097"/>
    <w:rsid w:val="009B4915"/>
    <w:rsid w:val="009B4F32"/>
    <w:rsid w:val="009B523E"/>
    <w:rsid w:val="009B5515"/>
    <w:rsid w:val="009B5918"/>
    <w:rsid w:val="009B5B42"/>
    <w:rsid w:val="009C3221"/>
    <w:rsid w:val="009C3C5B"/>
    <w:rsid w:val="009C447A"/>
    <w:rsid w:val="009C795B"/>
    <w:rsid w:val="009C7AB1"/>
    <w:rsid w:val="009D0090"/>
    <w:rsid w:val="009D00D3"/>
    <w:rsid w:val="009D2AE7"/>
    <w:rsid w:val="009D2E68"/>
    <w:rsid w:val="009D31FB"/>
    <w:rsid w:val="009D3A61"/>
    <w:rsid w:val="009D45E2"/>
    <w:rsid w:val="009D5D11"/>
    <w:rsid w:val="009D71AA"/>
    <w:rsid w:val="009D77C7"/>
    <w:rsid w:val="009D7878"/>
    <w:rsid w:val="009E055B"/>
    <w:rsid w:val="009E1B53"/>
    <w:rsid w:val="009E28D8"/>
    <w:rsid w:val="009E2DE5"/>
    <w:rsid w:val="009E3C84"/>
    <w:rsid w:val="009E42C9"/>
    <w:rsid w:val="009E4DA2"/>
    <w:rsid w:val="009E4E45"/>
    <w:rsid w:val="009E5FAF"/>
    <w:rsid w:val="009E6117"/>
    <w:rsid w:val="009E6193"/>
    <w:rsid w:val="009F07D2"/>
    <w:rsid w:val="009F1192"/>
    <w:rsid w:val="009F19A8"/>
    <w:rsid w:val="009F232A"/>
    <w:rsid w:val="009F2B2F"/>
    <w:rsid w:val="009F4EAC"/>
    <w:rsid w:val="009F762C"/>
    <w:rsid w:val="00A001BF"/>
    <w:rsid w:val="00A0022F"/>
    <w:rsid w:val="00A04026"/>
    <w:rsid w:val="00A04294"/>
    <w:rsid w:val="00A04381"/>
    <w:rsid w:val="00A04F51"/>
    <w:rsid w:val="00A0505A"/>
    <w:rsid w:val="00A0516C"/>
    <w:rsid w:val="00A06266"/>
    <w:rsid w:val="00A07D11"/>
    <w:rsid w:val="00A07E9A"/>
    <w:rsid w:val="00A10066"/>
    <w:rsid w:val="00A10D7A"/>
    <w:rsid w:val="00A174F6"/>
    <w:rsid w:val="00A1770D"/>
    <w:rsid w:val="00A17C89"/>
    <w:rsid w:val="00A20705"/>
    <w:rsid w:val="00A237E3"/>
    <w:rsid w:val="00A25851"/>
    <w:rsid w:val="00A25961"/>
    <w:rsid w:val="00A26031"/>
    <w:rsid w:val="00A266C9"/>
    <w:rsid w:val="00A268A5"/>
    <w:rsid w:val="00A2718F"/>
    <w:rsid w:val="00A274DE"/>
    <w:rsid w:val="00A27A28"/>
    <w:rsid w:val="00A30A3E"/>
    <w:rsid w:val="00A31B6D"/>
    <w:rsid w:val="00A33D41"/>
    <w:rsid w:val="00A35B35"/>
    <w:rsid w:val="00A3673B"/>
    <w:rsid w:val="00A37A8B"/>
    <w:rsid w:val="00A410A2"/>
    <w:rsid w:val="00A426EC"/>
    <w:rsid w:val="00A440DF"/>
    <w:rsid w:val="00A4413B"/>
    <w:rsid w:val="00A444FD"/>
    <w:rsid w:val="00A44B4F"/>
    <w:rsid w:val="00A44E82"/>
    <w:rsid w:val="00A53A85"/>
    <w:rsid w:val="00A53CED"/>
    <w:rsid w:val="00A55115"/>
    <w:rsid w:val="00A559C6"/>
    <w:rsid w:val="00A55DE0"/>
    <w:rsid w:val="00A563EB"/>
    <w:rsid w:val="00A56D9C"/>
    <w:rsid w:val="00A57D61"/>
    <w:rsid w:val="00A57EBB"/>
    <w:rsid w:val="00A60179"/>
    <w:rsid w:val="00A61033"/>
    <w:rsid w:val="00A61457"/>
    <w:rsid w:val="00A63457"/>
    <w:rsid w:val="00A64262"/>
    <w:rsid w:val="00A66B30"/>
    <w:rsid w:val="00A6740D"/>
    <w:rsid w:val="00A735E8"/>
    <w:rsid w:val="00A735EA"/>
    <w:rsid w:val="00A73DB9"/>
    <w:rsid w:val="00A75C2C"/>
    <w:rsid w:val="00A76A25"/>
    <w:rsid w:val="00A76E78"/>
    <w:rsid w:val="00A777CD"/>
    <w:rsid w:val="00A80227"/>
    <w:rsid w:val="00A80780"/>
    <w:rsid w:val="00A8095B"/>
    <w:rsid w:val="00A81558"/>
    <w:rsid w:val="00A82879"/>
    <w:rsid w:val="00A8291E"/>
    <w:rsid w:val="00A82DD8"/>
    <w:rsid w:val="00A831CD"/>
    <w:rsid w:val="00A8343A"/>
    <w:rsid w:val="00A834FC"/>
    <w:rsid w:val="00A845E3"/>
    <w:rsid w:val="00A84CAA"/>
    <w:rsid w:val="00A86E1F"/>
    <w:rsid w:val="00A90BFF"/>
    <w:rsid w:val="00A9209A"/>
    <w:rsid w:val="00A955A6"/>
    <w:rsid w:val="00A958DB"/>
    <w:rsid w:val="00A95E90"/>
    <w:rsid w:val="00A9713C"/>
    <w:rsid w:val="00AA02C7"/>
    <w:rsid w:val="00AA193E"/>
    <w:rsid w:val="00AA378C"/>
    <w:rsid w:val="00AA43E4"/>
    <w:rsid w:val="00AA48A5"/>
    <w:rsid w:val="00AA4FD4"/>
    <w:rsid w:val="00AA6DE4"/>
    <w:rsid w:val="00AA7F04"/>
    <w:rsid w:val="00AB013B"/>
    <w:rsid w:val="00AB038B"/>
    <w:rsid w:val="00AB04B7"/>
    <w:rsid w:val="00AB1962"/>
    <w:rsid w:val="00AB3971"/>
    <w:rsid w:val="00AB40DF"/>
    <w:rsid w:val="00AB4E11"/>
    <w:rsid w:val="00AB5DFB"/>
    <w:rsid w:val="00AB5EC1"/>
    <w:rsid w:val="00AB75CB"/>
    <w:rsid w:val="00AC0AF0"/>
    <w:rsid w:val="00AC10E1"/>
    <w:rsid w:val="00AC2443"/>
    <w:rsid w:val="00AC30F6"/>
    <w:rsid w:val="00AC4E0B"/>
    <w:rsid w:val="00AC745B"/>
    <w:rsid w:val="00AD07AE"/>
    <w:rsid w:val="00AD1783"/>
    <w:rsid w:val="00AD1E64"/>
    <w:rsid w:val="00AD2F4D"/>
    <w:rsid w:val="00AD4E17"/>
    <w:rsid w:val="00AD4F28"/>
    <w:rsid w:val="00AD51B2"/>
    <w:rsid w:val="00AE05F9"/>
    <w:rsid w:val="00AE0F52"/>
    <w:rsid w:val="00AE0FE5"/>
    <w:rsid w:val="00AE17CC"/>
    <w:rsid w:val="00AE483D"/>
    <w:rsid w:val="00AE5E72"/>
    <w:rsid w:val="00AE5FEB"/>
    <w:rsid w:val="00AE6954"/>
    <w:rsid w:val="00AE7196"/>
    <w:rsid w:val="00AE7EA7"/>
    <w:rsid w:val="00AF0281"/>
    <w:rsid w:val="00AF0579"/>
    <w:rsid w:val="00AF1053"/>
    <w:rsid w:val="00AF25A9"/>
    <w:rsid w:val="00AF267B"/>
    <w:rsid w:val="00AF3BEE"/>
    <w:rsid w:val="00AF43C0"/>
    <w:rsid w:val="00AF4F03"/>
    <w:rsid w:val="00AF54B0"/>
    <w:rsid w:val="00AF6264"/>
    <w:rsid w:val="00B00B52"/>
    <w:rsid w:val="00B02249"/>
    <w:rsid w:val="00B03C37"/>
    <w:rsid w:val="00B04879"/>
    <w:rsid w:val="00B052EA"/>
    <w:rsid w:val="00B10856"/>
    <w:rsid w:val="00B11C99"/>
    <w:rsid w:val="00B12B88"/>
    <w:rsid w:val="00B12EC7"/>
    <w:rsid w:val="00B138CE"/>
    <w:rsid w:val="00B13AD1"/>
    <w:rsid w:val="00B14138"/>
    <w:rsid w:val="00B14AB1"/>
    <w:rsid w:val="00B14C8E"/>
    <w:rsid w:val="00B15679"/>
    <w:rsid w:val="00B15ED2"/>
    <w:rsid w:val="00B165D4"/>
    <w:rsid w:val="00B16A34"/>
    <w:rsid w:val="00B16BA0"/>
    <w:rsid w:val="00B176AF"/>
    <w:rsid w:val="00B17B18"/>
    <w:rsid w:val="00B2115F"/>
    <w:rsid w:val="00B212FD"/>
    <w:rsid w:val="00B22163"/>
    <w:rsid w:val="00B25662"/>
    <w:rsid w:val="00B25DFC"/>
    <w:rsid w:val="00B265C7"/>
    <w:rsid w:val="00B2661A"/>
    <w:rsid w:val="00B26BE7"/>
    <w:rsid w:val="00B27F07"/>
    <w:rsid w:val="00B30805"/>
    <w:rsid w:val="00B31020"/>
    <w:rsid w:val="00B3129C"/>
    <w:rsid w:val="00B31992"/>
    <w:rsid w:val="00B32625"/>
    <w:rsid w:val="00B33344"/>
    <w:rsid w:val="00B345F9"/>
    <w:rsid w:val="00B3469F"/>
    <w:rsid w:val="00B35245"/>
    <w:rsid w:val="00B353C0"/>
    <w:rsid w:val="00B36023"/>
    <w:rsid w:val="00B3630B"/>
    <w:rsid w:val="00B36A0B"/>
    <w:rsid w:val="00B370B1"/>
    <w:rsid w:val="00B3747C"/>
    <w:rsid w:val="00B413A4"/>
    <w:rsid w:val="00B42D06"/>
    <w:rsid w:val="00B43CF1"/>
    <w:rsid w:val="00B44EE1"/>
    <w:rsid w:val="00B452C3"/>
    <w:rsid w:val="00B46514"/>
    <w:rsid w:val="00B4702E"/>
    <w:rsid w:val="00B470CE"/>
    <w:rsid w:val="00B471E9"/>
    <w:rsid w:val="00B473EA"/>
    <w:rsid w:val="00B47ED4"/>
    <w:rsid w:val="00B50115"/>
    <w:rsid w:val="00B50BE2"/>
    <w:rsid w:val="00B50DE2"/>
    <w:rsid w:val="00B51410"/>
    <w:rsid w:val="00B51967"/>
    <w:rsid w:val="00B522DE"/>
    <w:rsid w:val="00B53989"/>
    <w:rsid w:val="00B545F1"/>
    <w:rsid w:val="00B555E5"/>
    <w:rsid w:val="00B5569C"/>
    <w:rsid w:val="00B569A6"/>
    <w:rsid w:val="00B578E4"/>
    <w:rsid w:val="00B60AFE"/>
    <w:rsid w:val="00B60B0A"/>
    <w:rsid w:val="00B63365"/>
    <w:rsid w:val="00B65E01"/>
    <w:rsid w:val="00B67738"/>
    <w:rsid w:val="00B678A0"/>
    <w:rsid w:val="00B720A3"/>
    <w:rsid w:val="00B724F1"/>
    <w:rsid w:val="00B72ACF"/>
    <w:rsid w:val="00B730A6"/>
    <w:rsid w:val="00B7384D"/>
    <w:rsid w:val="00B73B41"/>
    <w:rsid w:val="00B74008"/>
    <w:rsid w:val="00B74D0B"/>
    <w:rsid w:val="00B74E76"/>
    <w:rsid w:val="00B7580B"/>
    <w:rsid w:val="00B76246"/>
    <w:rsid w:val="00B764B1"/>
    <w:rsid w:val="00B77379"/>
    <w:rsid w:val="00B773D8"/>
    <w:rsid w:val="00B776AE"/>
    <w:rsid w:val="00B822C2"/>
    <w:rsid w:val="00B82C7B"/>
    <w:rsid w:val="00B832DC"/>
    <w:rsid w:val="00B85029"/>
    <w:rsid w:val="00B858A0"/>
    <w:rsid w:val="00B85A62"/>
    <w:rsid w:val="00B85FE9"/>
    <w:rsid w:val="00B879C1"/>
    <w:rsid w:val="00B87F13"/>
    <w:rsid w:val="00B9056B"/>
    <w:rsid w:val="00B90A03"/>
    <w:rsid w:val="00B9132F"/>
    <w:rsid w:val="00B91669"/>
    <w:rsid w:val="00B920F0"/>
    <w:rsid w:val="00B928EE"/>
    <w:rsid w:val="00B9367D"/>
    <w:rsid w:val="00B94310"/>
    <w:rsid w:val="00B96CA1"/>
    <w:rsid w:val="00B96F0A"/>
    <w:rsid w:val="00B971AD"/>
    <w:rsid w:val="00B9795A"/>
    <w:rsid w:val="00BA0372"/>
    <w:rsid w:val="00BA0F41"/>
    <w:rsid w:val="00BA1457"/>
    <w:rsid w:val="00BA2E27"/>
    <w:rsid w:val="00BA5033"/>
    <w:rsid w:val="00BA5DA1"/>
    <w:rsid w:val="00BA63C5"/>
    <w:rsid w:val="00BA6CFC"/>
    <w:rsid w:val="00BA7710"/>
    <w:rsid w:val="00BB13ED"/>
    <w:rsid w:val="00BB1939"/>
    <w:rsid w:val="00BB1A78"/>
    <w:rsid w:val="00BB22D1"/>
    <w:rsid w:val="00BB2520"/>
    <w:rsid w:val="00BB3773"/>
    <w:rsid w:val="00BB3CA9"/>
    <w:rsid w:val="00BB3FC9"/>
    <w:rsid w:val="00BB5B83"/>
    <w:rsid w:val="00BB6532"/>
    <w:rsid w:val="00BB6CB0"/>
    <w:rsid w:val="00BB6DF2"/>
    <w:rsid w:val="00BB75C5"/>
    <w:rsid w:val="00BB78A8"/>
    <w:rsid w:val="00BC0685"/>
    <w:rsid w:val="00BC0F0B"/>
    <w:rsid w:val="00BC21DB"/>
    <w:rsid w:val="00BC2C31"/>
    <w:rsid w:val="00BC2E21"/>
    <w:rsid w:val="00BC2F12"/>
    <w:rsid w:val="00BC38BA"/>
    <w:rsid w:val="00BD15F0"/>
    <w:rsid w:val="00BD1D75"/>
    <w:rsid w:val="00BD323A"/>
    <w:rsid w:val="00BD3BF9"/>
    <w:rsid w:val="00BD50C1"/>
    <w:rsid w:val="00BD5C79"/>
    <w:rsid w:val="00BD65F5"/>
    <w:rsid w:val="00BD724F"/>
    <w:rsid w:val="00BD7B0C"/>
    <w:rsid w:val="00BE1A79"/>
    <w:rsid w:val="00BE5A34"/>
    <w:rsid w:val="00BE5FFB"/>
    <w:rsid w:val="00BE7F70"/>
    <w:rsid w:val="00BF25CB"/>
    <w:rsid w:val="00BF2631"/>
    <w:rsid w:val="00BF38AE"/>
    <w:rsid w:val="00BF3D74"/>
    <w:rsid w:val="00BF418F"/>
    <w:rsid w:val="00BF4735"/>
    <w:rsid w:val="00BF5A10"/>
    <w:rsid w:val="00BF6635"/>
    <w:rsid w:val="00BF7502"/>
    <w:rsid w:val="00C0048F"/>
    <w:rsid w:val="00C008B0"/>
    <w:rsid w:val="00C02275"/>
    <w:rsid w:val="00C026F1"/>
    <w:rsid w:val="00C03749"/>
    <w:rsid w:val="00C039A0"/>
    <w:rsid w:val="00C05BC7"/>
    <w:rsid w:val="00C05ECB"/>
    <w:rsid w:val="00C063B6"/>
    <w:rsid w:val="00C10256"/>
    <w:rsid w:val="00C111FC"/>
    <w:rsid w:val="00C11969"/>
    <w:rsid w:val="00C120B5"/>
    <w:rsid w:val="00C12B27"/>
    <w:rsid w:val="00C13732"/>
    <w:rsid w:val="00C1382F"/>
    <w:rsid w:val="00C16308"/>
    <w:rsid w:val="00C1713C"/>
    <w:rsid w:val="00C20415"/>
    <w:rsid w:val="00C2071F"/>
    <w:rsid w:val="00C210A3"/>
    <w:rsid w:val="00C21188"/>
    <w:rsid w:val="00C212CA"/>
    <w:rsid w:val="00C215B1"/>
    <w:rsid w:val="00C21BF6"/>
    <w:rsid w:val="00C21CF9"/>
    <w:rsid w:val="00C234B0"/>
    <w:rsid w:val="00C244F0"/>
    <w:rsid w:val="00C250D0"/>
    <w:rsid w:val="00C267B9"/>
    <w:rsid w:val="00C27934"/>
    <w:rsid w:val="00C31C1E"/>
    <w:rsid w:val="00C323C5"/>
    <w:rsid w:val="00C32AC0"/>
    <w:rsid w:val="00C33FCB"/>
    <w:rsid w:val="00C35101"/>
    <w:rsid w:val="00C35485"/>
    <w:rsid w:val="00C35683"/>
    <w:rsid w:val="00C36078"/>
    <w:rsid w:val="00C36557"/>
    <w:rsid w:val="00C36887"/>
    <w:rsid w:val="00C36E86"/>
    <w:rsid w:val="00C40A90"/>
    <w:rsid w:val="00C40D17"/>
    <w:rsid w:val="00C41178"/>
    <w:rsid w:val="00C41D89"/>
    <w:rsid w:val="00C42C3B"/>
    <w:rsid w:val="00C43218"/>
    <w:rsid w:val="00C43D38"/>
    <w:rsid w:val="00C45764"/>
    <w:rsid w:val="00C45BBD"/>
    <w:rsid w:val="00C46E96"/>
    <w:rsid w:val="00C46EEF"/>
    <w:rsid w:val="00C47272"/>
    <w:rsid w:val="00C4773D"/>
    <w:rsid w:val="00C47AAC"/>
    <w:rsid w:val="00C52004"/>
    <w:rsid w:val="00C54216"/>
    <w:rsid w:val="00C54696"/>
    <w:rsid w:val="00C54882"/>
    <w:rsid w:val="00C550E9"/>
    <w:rsid w:val="00C55155"/>
    <w:rsid w:val="00C563EC"/>
    <w:rsid w:val="00C56673"/>
    <w:rsid w:val="00C620BA"/>
    <w:rsid w:val="00C62F7B"/>
    <w:rsid w:val="00C631F5"/>
    <w:rsid w:val="00C63688"/>
    <w:rsid w:val="00C64B71"/>
    <w:rsid w:val="00C66B30"/>
    <w:rsid w:val="00C66D61"/>
    <w:rsid w:val="00C67917"/>
    <w:rsid w:val="00C70C7D"/>
    <w:rsid w:val="00C71760"/>
    <w:rsid w:val="00C7372B"/>
    <w:rsid w:val="00C73A75"/>
    <w:rsid w:val="00C740BC"/>
    <w:rsid w:val="00C750C3"/>
    <w:rsid w:val="00C81F67"/>
    <w:rsid w:val="00C823E2"/>
    <w:rsid w:val="00C83936"/>
    <w:rsid w:val="00C84DF0"/>
    <w:rsid w:val="00C86499"/>
    <w:rsid w:val="00C8662D"/>
    <w:rsid w:val="00C86D12"/>
    <w:rsid w:val="00C870AF"/>
    <w:rsid w:val="00C91344"/>
    <w:rsid w:val="00C91C46"/>
    <w:rsid w:val="00C91C6C"/>
    <w:rsid w:val="00C93BDB"/>
    <w:rsid w:val="00C94FCB"/>
    <w:rsid w:val="00CA01C2"/>
    <w:rsid w:val="00CA0C7A"/>
    <w:rsid w:val="00CA28D4"/>
    <w:rsid w:val="00CA404C"/>
    <w:rsid w:val="00CA458C"/>
    <w:rsid w:val="00CA4CA0"/>
    <w:rsid w:val="00CA5C5A"/>
    <w:rsid w:val="00CA631D"/>
    <w:rsid w:val="00CA7BDB"/>
    <w:rsid w:val="00CB16DE"/>
    <w:rsid w:val="00CB20B2"/>
    <w:rsid w:val="00CB310B"/>
    <w:rsid w:val="00CB52F4"/>
    <w:rsid w:val="00CC0B89"/>
    <w:rsid w:val="00CC1015"/>
    <w:rsid w:val="00CC52C3"/>
    <w:rsid w:val="00CC5A5B"/>
    <w:rsid w:val="00CC6C39"/>
    <w:rsid w:val="00CD0305"/>
    <w:rsid w:val="00CD0B9B"/>
    <w:rsid w:val="00CD3536"/>
    <w:rsid w:val="00CD36F4"/>
    <w:rsid w:val="00CD38C3"/>
    <w:rsid w:val="00CD39E0"/>
    <w:rsid w:val="00CD4441"/>
    <w:rsid w:val="00CD4BB2"/>
    <w:rsid w:val="00CD502E"/>
    <w:rsid w:val="00CD547B"/>
    <w:rsid w:val="00CD68FF"/>
    <w:rsid w:val="00CD6C44"/>
    <w:rsid w:val="00CD6CF4"/>
    <w:rsid w:val="00CE092D"/>
    <w:rsid w:val="00CE0EAE"/>
    <w:rsid w:val="00CE3E82"/>
    <w:rsid w:val="00CE57CC"/>
    <w:rsid w:val="00CE5FFA"/>
    <w:rsid w:val="00CE75E4"/>
    <w:rsid w:val="00CE7A31"/>
    <w:rsid w:val="00CF0CB7"/>
    <w:rsid w:val="00CF2A5F"/>
    <w:rsid w:val="00CF56E1"/>
    <w:rsid w:val="00CF5ECF"/>
    <w:rsid w:val="00CF7958"/>
    <w:rsid w:val="00D008DF"/>
    <w:rsid w:val="00D01765"/>
    <w:rsid w:val="00D023C2"/>
    <w:rsid w:val="00D02791"/>
    <w:rsid w:val="00D0293D"/>
    <w:rsid w:val="00D0318D"/>
    <w:rsid w:val="00D03679"/>
    <w:rsid w:val="00D041F5"/>
    <w:rsid w:val="00D04D4A"/>
    <w:rsid w:val="00D07368"/>
    <w:rsid w:val="00D07DCA"/>
    <w:rsid w:val="00D15BF5"/>
    <w:rsid w:val="00D162A8"/>
    <w:rsid w:val="00D16C3B"/>
    <w:rsid w:val="00D17652"/>
    <w:rsid w:val="00D21509"/>
    <w:rsid w:val="00D23EEE"/>
    <w:rsid w:val="00D23F26"/>
    <w:rsid w:val="00D2426E"/>
    <w:rsid w:val="00D24BA0"/>
    <w:rsid w:val="00D256B1"/>
    <w:rsid w:val="00D2668F"/>
    <w:rsid w:val="00D268A6"/>
    <w:rsid w:val="00D26CBF"/>
    <w:rsid w:val="00D271CD"/>
    <w:rsid w:val="00D27C28"/>
    <w:rsid w:val="00D315B0"/>
    <w:rsid w:val="00D31B27"/>
    <w:rsid w:val="00D31D76"/>
    <w:rsid w:val="00D31E62"/>
    <w:rsid w:val="00D33B31"/>
    <w:rsid w:val="00D3627D"/>
    <w:rsid w:val="00D41DAB"/>
    <w:rsid w:val="00D42192"/>
    <w:rsid w:val="00D42688"/>
    <w:rsid w:val="00D43714"/>
    <w:rsid w:val="00D437C0"/>
    <w:rsid w:val="00D446BB"/>
    <w:rsid w:val="00D44DE7"/>
    <w:rsid w:val="00D45CB5"/>
    <w:rsid w:val="00D509B3"/>
    <w:rsid w:val="00D50D8C"/>
    <w:rsid w:val="00D50DDE"/>
    <w:rsid w:val="00D514D1"/>
    <w:rsid w:val="00D51D09"/>
    <w:rsid w:val="00D53980"/>
    <w:rsid w:val="00D539E6"/>
    <w:rsid w:val="00D53D96"/>
    <w:rsid w:val="00D53FFB"/>
    <w:rsid w:val="00D54124"/>
    <w:rsid w:val="00D55DC6"/>
    <w:rsid w:val="00D56CCF"/>
    <w:rsid w:val="00D57259"/>
    <w:rsid w:val="00D577FB"/>
    <w:rsid w:val="00D61A82"/>
    <w:rsid w:val="00D61C8A"/>
    <w:rsid w:val="00D63252"/>
    <w:rsid w:val="00D63C5A"/>
    <w:rsid w:val="00D63C8E"/>
    <w:rsid w:val="00D65606"/>
    <w:rsid w:val="00D66BD3"/>
    <w:rsid w:val="00D66EA9"/>
    <w:rsid w:val="00D6705A"/>
    <w:rsid w:val="00D678B1"/>
    <w:rsid w:val="00D715DA"/>
    <w:rsid w:val="00D72104"/>
    <w:rsid w:val="00D728D0"/>
    <w:rsid w:val="00D73E0C"/>
    <w:rsid w:val="00D73E33"/>
    <w:rsid w:val="00D746A9"/>
    <w:rsid w:val="00D75D1F"/>
    <w:rsid w:val="00D75DC9"/>
    <w:rsid w:val="00D776FE"/>
    <w:rsid w:val="00D77763"/>
    <w:rsid w:val="00D80108"/>
    <w:rsid w:val="00D80443"/>
    <w:rsid w:val="00D80704"/>
    <w:rsid w:val="00D8275E"/>
    <w:rsid w:val="00D82B6B"/>
    <w:rsid w:val="00D82FB0"/>
    <w:rsid w:val="00D87D77"/>
    <w:rsid w:val="00D87D8F"/>
    <w:rsid w:val="00D9338B"/>
    <w:rsid w:val="00D938C2"/>
    <w:rsid w:val="00D93EE0"/>
    <w:rsid w:val="00D94DA7"/>
    <w:rsid w:val="00D94FBC"/>
    <w:rsid w:val="00D952D7"/>
    <w:rsid w:val="00D95703"/>
    <w:rsid w:val="00D959BC"/>
    <w:rsid w:val="00D96784"/>
    <w:rsid w:val="00D9695E"/>
    <w:rsid w:val="00D97C37"/>
    <w:rsid w:val="00D97DB9"/>
    <w:rsid w:val="00DA025C"/>
    <w:rsid w:val="00DA4AB9"/>
    <w:rsid w:val="00DA52F9"/>
    <w:rsid w:val="00DA7697"/>
    <w:rsid w:val="00DB01D2"/>
    <w:rsid w:val="00DB0832"/>
    <w:rsid w:val="00DB11CA"/>
    <w:rsid w:val="00DB25CB"/>
    <w:rsid w:val="00DB2C07"/>
    <w:rsid w:val="00DB2CEB"/>
    <w:rsid w:val="00DB32B8"/>
    <w:rsid w:val="00DB578A"/>
    <w:rsid w:val="00DB5944"/>
    <w:rsid w:val="00DB5B67"/>
    <w:rsid w:val="00DB5D58"/>
    <w:rsid w:val="00DB5FE5"/>
    <w:rsid w:val="00DB6CB9"/>
    <w:rsid w:val="00DB7325"/>
    <w:rsid w:val="00DB7DA7"/>
    <w:rsid w:val="00DC1A50"/>
    <w:rsid w:val="00DC3846"/>
    <w:rsid w:val="00DC45AC"/>
    <w:rsid w:val="00DC4D5C"/>
    <w:rsid w:val="00DC5A91"/>
    <w:rsid w:val="00DC5E8E"/>
    <w:rsid w:val="00DC65A1"/>
    <w:rsid w:val="00DC6A40"/>
    <w:rsid w:val="00DC78B3"/>
    <w:rsid w:val="00DD086E"/>
    <w:rsid w:val="00DD2D2C"/>
    <w:rsid w:val="00DD2FF7"/>
    <w:rsid w:val="00DD512D"/>
    <w:rsid w:val="00DD6E05"/>
    <w:rsid w:val="00DD7CCC"/>
    <w:rsid w:val="00DE0065"/>
    <w:rsid w:val="00DE012E"/>
    <w:rsid w:val="00DE0BFB"/>
    <w:rsid w:val="00DE1B69"/>
    <w:rsid w:val="00DE25CE"/>
    <w:rsid w:val="00DE3172"/>
    <w:rsid w:val="00DE33A5"/>
    <w:rsid w:val="00DE3EE9"/>
    <w:rsid w:val="00DE49AD"/>
    <w:rsid w:val="00DE5BF3"/>
    <w:rsid w:val="00DF04A9"/>
    <w:rsid w:val="00DF0CA1"/>
    <w:rsid w:val="00DF0E50"/>
    <w:rsid w:val="00DF1E22"/>
    <w:rsid w:val="00DF1E50"/>
    <w:rsid w:val="00DF2366"/>
    <w:rsid w:val="00DF358B"/>
    <w:rsid w:val="00DF35D0"/>
    <w:rsid w:val="00DF3674"/>
    <w:rsid w:val="00DF3B70"/>
    <w:rsid w:val="00DF3F53"/>
    <w:rsid w:val="00DF4739"/>
    <w:rsid w:val="00DF4E1B"/>
    <w:rsid w:val="00DF4E35"/>
    <w:rsid w:val="00DF67D5"/>
    <w:rsid w:val="00DF7A1F"/>
    <w:rsid w:val="00E00627"/>
    <w:rsid w:val="00E016BE"/>
    <w:rsid w:val="00E0197F"/>
    <w:rsid w:val="00E0209F"/>
    <w:rsid w:val="00E037F0"/>
    <w:rsid w:val="00E038CE"/>
    <w:rsid w:val="00E042DB"/>
    <w:rsid w:val="00E047A0"/>
    <w:rsid w:val="00E04971"/>
    <w:rsid w:val="00E05E5F"/>
    <w:rsid w:val="00E06FFE"/>
    <w:rsid w:val="00E07423"/>
    <w:rsid w:val="00E11606"/>
    <w:rsid w:val="00E11B81"/>
    <w:rsid w:val="00E11D2E"/>
    <w:rsid w:val="00E12A9F"/>
    <w:rsid w:val="00E13109"/>
    <w:rsid w:val="00E13C43"/>
    <w:rsid w:val="00E14332"/>
    <w:rsid w:val="00E1725C"/>
    <w:rsid w:val="00E17492"/>
    <w:rsid w:val="00E17B73"/>
    <w:rsid w:val="00E17DDA"/>
    <w:rsid w:val="00E17F99"/>
    <w:rsid w:val="00E2120B"/>
    <w:rsid w:val="00E21310"/>
    <w:rsid w:val="00E21814"/>
    <w:rsid w:val="00E22BC4"/>
    <w:rsid w:val="00E231DD"/>
    <w:rsid w:val="00E2480D"/>
    <w:rsid w:val="00E24D02"/>
    <w:rsid w:val="00E25BC1"/>
    <w:rsid w:val="00E266F2"/>
    <w:rsid w:val="00E27D80"/>
    <w:rsid w:val="00E30405"/>
    <w:rsid w:val="00E3055A"/>
    <w:rsid w:val="00E30D67"/>
    <w:rsid w:val="00E32608"/>
    <w:rsid w:val="00E32734"/>
    <w:rsid w:val="00E338B0"/>
    <w:rsid w:val="00E33D96"/>
    <w:rsid w:val="00E33EC0"/>
    <w:rsid w:val="00E34419"/>
    <w:rsid w:val="00E36907"/>
    <w:rsid w:val="00E37223"/>
    <w:rsid w:val="00E4012B"/>
    <w:rsid w:val="00E417CA"/>
    <w:rsid w:val="00E417DC"/>
    <w:rsid w:val="00E41E42"/>
    <w:rsid w:val="00E4258D"/>
    <w:rsid w:val="00E43CBF"/>
    <w:rsid w:val="00E44108"/>
    <w:rsid w:val="00E4461D"/>
    <w:rsid w:val="00E45ADF"/>
    <w:rsid w:val="00E4748B"/>
    <w:rsid w:val="00E505FA"/>
    <w:rsid w:val="00E522C0"/>
    <w:rsid w:val="00E52379"/>
    <w:rsid w:val="00E52829"/>
    <w:rsid w:val="00E539BA"/>
    <w:rsid w:val="00E54534"/>
    <w:rsid w:val="00E54C2C"/>
    <w:rsid w:val="00E54DE8"/>
    <w:rsid w:val="00E55273"/>
    <w:rsid w:val="00E60578"/>
    <w:rsid w:val="00E606B6"/>
    <w:rsid w:val="00E61A1A"/>
    <w:rsid w:val="00E62752"/>
    <w:rsid w:val="00E64FFC"/>
    <w:rsid w:val="00E676B3"/>
    <w:rsid w:val="00E70D22"/>
    <w:rsid w:val="00E71666"/>
    <w:rsid w:val="00E72A79"/>
    <w:rsid w:val="00E73AFB"/>
    <w:rsid w:val="00E73CA6"/>
    <w:rsid w:val="00E74B6C"/>
    <w:rsid w:val="00E75F57"/>
    <w:rsid w:val="00E7624A"/>
    <w:rsid w:val="00E77C30"/>
    <w:rsid w:val="00E77E96"/>
    <w:rsid w:val="00E816FD"/>
    <w:rsid w:val="00E849DF"/>
    <w:rsid w:val="00E850FF"/>
    <w:rsid w:val="00E858C9"/>
    <w:rsid w:val="00E85A85"/>
    <w:rsid w:val="00E86018"/>
    <w:rsid w:val="00E92B5E"/>
    <w:rsid w:val="00E93BC5"/>
    <w:rsid w:val="00E947B0"/>
    <w:rsid w:val="00E9648D"/>
    <w:rsid w:val="00E96AC3"/>
    <w:rsid w:val="00E96DE5"/>
    <w:rsid w:val="00E96E42"/>
    <w:rsid w:val="00E96E69"/>
    <w:rsid w:val="00E97173"/>
    <w:rsid w:val="00EA08C3"/>
    <w:rsid w:val="00EA1BE1"/>
    <w:rsid w:val="00EA1D82"/>
    <w:rsid w:val="00EA1D97"/>
    <w:rsid w:val="00EA211F"/>
    <w:rsid w:val="00EA2B0B"/>
    <w:rsid w:val="00EA342B"/>
    <w:rsid w:val="00EA396B"/>
    <w:rsid w:val="00EA40EF"/>
    <w:rsid w:val="00EA4C79"/>
    <w:rsid w:val="00EA55E3"/>
    <w:rsid w:val="00EA5A24"/>
    <w:rsid w:val="00EA5BB7"/>
    <w:rsid w:val="00EA5BF8"/>
    <w:rsid w:val="00EA7F2A"/>
    <w:rsid w:val="00EA7F32"/>
    <w:rsid w:val="00EB0686"/>
    <w:rsid w:val="00EB2763"/>
    <w:rsid w:val="00EB42DA"/>
    <w:rsid w:val="00EB5E32"/>
    <w:rsid w:val="00EB615E"/>
    <w:rsid w:val="00EB6503"/>
    <w:rsid w:val="00EB7E60"/>
    <w:rsid w:val="00EC4A69"/>
    <w:rsid w:val="00ED0209"/>
    <w:rsid w:val="00ED0856"/>
    <w:rsid w:val="00ED0889"/>
    <w:rsid w:val="00ED0B9F"/>
    <w:rsid w:val="00ED2107"/>
    <w:rsid w:val="00ED2640"/>
    <w:rsid w:val="00ED2C13"/>
    <w:rsid w:val="00ED2E01"/>
    <w:rsid w:val="00ED308E"/>
    <w:rsid w:val="00ED3B68"/>
    <w:rsid w:val="00ED5061"/>
    <w:rsid w:val="00ED56A4"/>
    <w:rsid w:val="00ED56BC"/>
    <w:rsid w:val="00ED58E3"/>
    <w:rsid w:val="00ED6145"/>
    <w:rsid w:val="00ED6595"/>
    <w:rsid w:val="00ED678B"/>
    <w:rsid w:val="00ED67C9"/>
    <w:rsid w:val="00ED7EFA"/>
    <w:rsid w:val="00EE03B4"/>
    <w:rsid w:val="00EE12A6"/>
    <w:rsid w:val="00EE2448"/>
    <w:rsid w:val="00EE26DA"/>
    <w:rsid w:val="00EE36D5"/>
    <w:rsid w:val="00EE475B"/>
    <w:rsid w:val="00EE53F6"/>
    <w:rsid w:val="00EE6A61"/>
    <w:rsid w:val="00EE7CEC"/>
    <w:rsid w:val="00EF0455"/>
    <w:rsid w:val="00EF0DB1"/>
    <w:rsid w:val="00EF17F8"/>
    <w:rsid w:val="00EF2FDB"/>
    <w:rsid w:val="00EF3D3B"/>
    <w:rsid w:val="00EF43A4"/>
    <w:rsid w:val="00EF47C4"/>
    <w:rsid w:val="00EF4A93"/>
    <w:rsid w:val="00EF5050"/>
    <w:rsid w:val="00EF51E8"/>
    <w:rsid w:val="00EF5A76"/>
    <w:rsid w:val="00EF6F2F"/>
    <w:rsid w:val="00EF76D9"/>
    <w:rsid w:val="00F015D0"/>
    <w:rsid w:val="00F016AD"/>
    <w:rsid w:val="00F01856"/>
    <w:rsid w:val="00F01CE2"/>
    <w:rsid w:val="00F02D63"/>
    <w:rsid w:val="00F03CF1"/>
    <w:rsid w:val="00F03D3B"/>
    <w:rsid w:val="00F03E10"/>
    <w:rsid w:val="00F071BF"/>
    <w:rsid w:val="00F11CBE"/>
    <w:rsid w:val="00F12EC8"/>
    <w:rsid w:val="00F136D9"/>
    <w:rsid w:val="00F164FF"/>
    <w:rsid w:val="00F17619"/>
    <w:rsid w:val="00F179C3"/>
    <w:rsid w:val="00F17F71"/>
    <w:rsid w:val="00F21DEA"/>
    <w:rsid w:val="00F22D73"/>
    <w:rsid w:val="00F23AE4"/>
    <w:rsid w:val="00F23F50"/>
    <w:rsid w:val="00F24C41"/>
    <w:rsid w:val="00F26C53"/>
    <w:rsid w:val="00F2799F"/>
    <w:rsid w:val="00F3046F"/>
    <w:rsid w:val="00F31BB2"/>
    <w:rsid w:val="00F320E5"/>
    <w:rsid w:val="00F32604"/>
    <w:rsid w:val="00F35632"/>
    <w:rsid w:val="00F358E3"/>
    <w:rsid w:val="00F35C93"/>
    <w:rsid w:val="00F425B7"/>
    <w:rsid w:val="00F43C34"/>
    <w:rsid w:val="00F459DC"/>
    <w:rsid w:val="00F46912"/>
    <w:rsid w:val="00F470BC"/>
    <w:rsid w:val="00F473D5"/>
    <w:rsid w:val="00F502BD"/>
    <w:rsid w:val="00F50E71"/>
    <w:rsid w:val="00F51B7A"/>
    <w:rsid w:val="00F527C9"/>
    <w:rsid w:val="00F52867"/>
    <w:rsid w:val="00F528B5"/>
    <w:rsid w:val="00F52B5E"/>
    <w:rsid w:val="00F530A5"/>
    <w:rsid w:val="00F53EDA"/>
    <w:rsid w:val="00F57BB0"/>
    <w:rsid w:val="00F60890"/>
    <w:rsid w:val="00F61C5C"/>
    <w:rsid w:val="00F61E97"/>
    <w:rsid w:val="00F62218"/>
    <w:rsid w:val="00F6338A"/>
    <w:rsid w:val="00F644B8"/>
    <w:rsid w:val="00F65085"/>
    <w:rsid w:val="00F652E7"/>
    <w:rsid w:val="00F656CE"/>
    <w:rsid w:val="00F6675F"/>
    <w:rsid w:val="00F66C1A"/>
    <w:rsid w:val="00F674A2"/>
    <w:rsid w:val="00F707D2"/>
    <w:rsid w:val="00F70AF2"/>
    <w:rsid w:val="00F71640"/>
    <w:rsid w:val="00F71859"/>
    <w:rsid w:val="00F71AF7"/>
    <w:rsid w:val="00F71D3C"/>
    <w:rsid w:val="00F72190"/>
    <w:rsid w:val="00F722F3"/>
    <w:rsid w:val="00F7514C"/>
    <w:rsid w:val="00F75156"/>
    <w:rsid w:val="00F75DBA"/>
    <w:rsid w:val="00F76336"/>
    <w:rsid w:val="00F77FA7"/>
    <w:rsid w:val="00F801CD"/>
    <w:rsid w:val="00F81591"/>
    <w:rsid w:val="00F8211F"/>
    <w:rsid w:val="00F83584"/>
    <w:rsid w:val="00F8432E"/>
    <w:rsid w:val="00F84B87"/>
    <w:rsid w:val="00F862C7"/>
    <w:rsid w:val="00F862FF"/>
    <w:rsid w:val="00F90843"/>
    <w:rsid w:val="00F90D23"/>
    <w:rsid w:val="00F9122B"/>
    <w:rsid w:val="00F9265C"/>
    <w:rsid w:val="00F92C4F"/>
    <w:rsid w:val="00F9344E"/>
    <w:rsid w:val="00F93C61"/>
    <w:rsid w:val="00F95D8E"/>
    <w:rsid w:val="00F969C2"/>
    <w:rsid w:val="00F96A23"/>
    <w:rsid w:val="00F96C98"/>
    <w:rsid w:val="00FA1546"/>
    <w:rsid w:val="00FA1D51"/>
    <w:rsid w:val="00FA2317"/>
    <w:rsid w:val="00FA2E29"/>
    <w:rsid w:val="00FA334B"/>
    <w:rsid w:val="00FA5F33"/>
    <w:rsid w:val="00FA7DD7"/>
    <w:rsid w:val="00FB0C9C"/>
    <w:rsid w:val="00FB1A44"/>
    <w:rsid w:val="00FB5094"/>
    <w:rsid w:val="00FB6908"/>
    <w:rsid w:val="00FB693D"/>
    <w:rsid w:val="00FB6BD7"/>
    <w:rsid w:val="00FC0A5E"/>
    <w:rsid w:val="00FC26C9"/>
    <w:rsid w:val="00FC4724"/>
    <w:rsid w:val="00FC53D8"/>
    <w:rsid w:val="00FC5661"/>
    <w:rsid w:val="00FC6935"/>
    <w:rsid w:val="00FD0422"/>
    <w:rsid w:val="00FD1A1D"/>
    <w:rsid w:val="00FD6CF9"/>
    <w:rsid w:val="00FE0117"/>
    <w:rsid w:val="00FE0940"/>
    <w:rsid w:val="00FE3EC5"/>
    <w:rsid w:val="00FE4B8F"/>
    <w:rsid w:val="00FE50CB"/>
    <w:rsid w:val="00FE5172"/>
    <w:rsid w:val="00FE6823"/>
    <w:rsid w:val="00FE7875"/>
    <w:rsid w:val="00FF1545"/>
    <w:rsid w:val="00FF1F90"/>
    <w:rsid w:val="00FF2B13"/>
    <w:rsid w:val="00FF35E2"/>
    <w:rsid w:val="00FF4815"/>
    <w:rsid w:val="00FF50F0"/>
    <w:rsid w:val="00FF7230"/>
    <w:rsid w:val="00FF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FACA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3D0"/>
    <w:pPr>
      <w:widowControl w:val="0"/>
      <w:wordWrap w:val="0"/>
      <w:autoSpaceDE w:val="0"/>
      <w:autoSpaceDN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0BF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1617B"/>
    <w:pPr>
      <w:widowControl/>
      <w:wordWrap/>
      <w:autoSpaceDE/>
      <w:autoSpaceDN/>
      <w:spacing w:before="308" w:after="154"/>
      <w:jc w:val="left"/>
      <w:outlineLvl w:val="2"/>
    </w:pPr>
    <w:rPr>
      <w:rFonts w:ascii="Gulim" w:eastAsia="Gulim" w:hAnsi="Gulim" w:cs="Gulim"/>
      <w:b/>
      <w:bCs/>
      <w:color w:val="724128"/>
      <w:kern w:val="0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41617B"/>
    <w:pPr>
      <w:widowControl/>
      <w:wordWrap/>
      <w:autoSpaceDE/>
      <w:autoSpaceDN/>
      <w:spacing w:before="332" w:after="166"/>
      <w:jc w:val="left"/>
      <w:outlineLvl w:val="3"/>
    </w:pPr>
    <w:rPr>
      <w:rFonts w:ascii="Gulim" w:eastAsia="Gulim" w:hAnsi="Gulim" w:cs="Gulim"/>
      <w:b/>
      <w:bCs/>
      <w:color w:val="59331F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1617B"/>
    <w:rPr>
      <w:rFonts w:ascii="Gulim" w:eastAsia="Gulim" w:hAnsi="Gulim" w:cs="Gulim"/>
      <w:b/>
      <w:bCs/>
      <w:color w:val="724128"/>
      <w:kern w:val="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1617B"/>
    <w:rPr>
      <w:rFonts w:ascii="Gulim" w:eastAsia="Gulim" w:hAnsi="Gulim" w:cs="Gulim"/>
      <w:b/>
      <w:bCs/>
      <w:color w:val="59331F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1617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DefaultParagraphFont"/>
    <w:rsid w:val="0041617B"/>
  </w:style>
  <w:style w:type="paragraph" w:styleId="Header">
    <w:name w:val="header"/>
    <w:basedOn w:val="Normal"/>
    <w:link w:val="HeaderChar"/>
    <w:uiPriority w:val="99"/>
    <w:unhideWhenUsed/>
    <w:rsid w:val="00B212F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12FD"/>
  </w:style>
  <w:style w:type="paragraph" w:styleId="Footer">
    <w:name w:val="footer"/>
    <w:basedOn w:val="Normal"/>
    <w:link w:val="FooterChar"/>
    <w:uiPriority w:val="99"/>
    <w:unhideWhenUsed/>
    <w:rsid w:val="00B212F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12FD"/>
  </w:style>
  <w:style w:type="character" w:customStyle="1" w:styleId="Heading1Char">
    <w:name w:val="Heading 1 Char"/>
    <w:basedOn w:val="DefaultParagraphFont"/>
    <w:link w:val="Heading1"/>
    <w:uiPriority w:val="9"/>
    <w:rsid w:val="00DE0BFB"/>
    <w:rPr>
      <w:rFonts w:asciiTheme="majorHAnsi" w:eastAsiaTheme="majorEastAsia" w:hAnsiTheme="majorHAnsi" w:cstheme="majorBidi"/>
      <w:sz w:val="28"/>
      <w:szCs w:val="28"/>
    </w:rPr>
  </w:style>
  <w:style w:type="paragraph" w:customStyle="1" w:styleId="Default">
    <w:name w:val="Default"/>
    <w:rsid w:val="00C1713C"/>
    <w:pPr>
      <w:widowControl w:val="0"/>
      <w:autoSpaceDE w:val="0"/>
      <w:autoSpaceDN w:val="0"/>
      <w:adjustRightInd w:val="0"/>
    </w:pPr>
    <w:rPr>
      <w:rFonts w:ascii="Akkurat Light Pro" w:eastAsia="Akkurat Light Pro" w:cs="Akkurat Light Pro"/>
      <w:color w:val="000000"/>
      <w:kern w:val="0"/>
      <w:sz w:val="24"/>
      <w:szCs w:val="24"/>
    </w:rPr>
  </w:style>
  <w:style w:type="paragraph" w:customStyle="1" w:styleId="Pa10">
    <w:name w:val="Pa10"/>
    <w:basedOn w:val="Default"/>
    <w:next w:val="Default"/>
    <w:uiPriority w:val="99"/>
    <w:rsid w:val="00C1713C"/>
    <w:pPr>
      <w:spacing w:line="161" w:lineRule="atLeast"/>
    </w:pPr>
    <w:rPr>
      <w:rFonts w:cstheme="minorBidi"/>
      <w:color w:val="auto"/>
    </w:rPr>
  </w:style>
  <w:style w:type="paragraph" w:styleId="NoSpacing">
    <w:name w:val="No Spacing"/>
    <w:uiPriority w:val="1"/>
    <w:qFormat/>
    <w:rsid w:val="00F71640"/>
    <w:pPr>
      <w:widowControl w:val="0"/>
      <w:wordWrap w:val="0"/>
      <w:autoSpaceDE w:val="0"/>
      <w:autoSpaceDN w:val="0"/>
      <w:jc w:val="both"/>
    </w:pPr>
  </w:style>
  <w:style w:type="character" w:customStyle="1" w:styleId="st">
    <w:name w:val="st"/>
    <w:basedOn w:val="DefaultParagraphFont"/>
    <w:rsid w:val="002013FD"/>
  </w:style>
  <w:style w:type="paragraph" w:styleId="BalloonText">
    <w:name w:val="Balloon Text"/>
    <w:basedOn w:val="Normal"/>
    <w:link w:val="BalloonTextChar"/>
    <w:uiPriority w:val="99"/>
    <w:semiHidden/>
    <w:unhideWhenUsed/>
    <w:rsid w:val="00BF38A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AE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E0117"/>
    <w:rPr>
      <w:b/>
      <w:bCs/>
      <w:i w:val="0"/>
      <w:iCs w:val="0"/>
    </w:rPr>
  </w:style>
  <w:style w:type="table" w:styleId="LightShading">
    <w:name w:val="Light Shading"/>
    <w:basedOn w:val="TableNormal"/>
    <w:uiPriority w:val="60"/>
    <w:rsid w:val="005506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2">
    <w:name w:val="highlight2"/>
    <w:basedOn w:val="DefaultParagraphFont"/>
    <w:rsid w:val="005E0E8A"/>
  </w:style>
  <w:style w:type="character" w:styleId="Hyperlink">
    <w:name w:val="Hyperlink"/>
    <w:basedOn w:val="DefaultParagraphFont"/>
    <w:uiPriority w:val="99"/>
    <w:unhideWhenUsed/>
    <w:rsid w:val="00D0736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E2B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54C2C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C2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54C2C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4C2C"/>
    <w:rPr>
      <w:rFonts w:ascii="Malgun Gothic" w:eastAsia="Malgun Gothic" w:hAnsi="Malgun Gothic"/>
      <w:noProof/>
    </w:rPr>
  </w:style>
  <w:style w:type="paragraph" w:styleId="ListParagraph">
    <w:name w:val="List Paragraph"/>
    <w:basedOn w:val="Normal"/>
    <w:uiPriority w:val="34"/>
    <w:qFormat/>
    <w:rsid w:val="003B327A"/>
    <w:pPr>
      <w:ind w:leftChars="400" w:left="80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3770B"/>
  </w:style>
  <w:style w:type="character" w:customStyle="1" w:styleId="DateChar">
    <w:name w:val="Date Char"/>
    <w:basedOn w:val="DefaultParagraphFont"/>
    <w:link w:val="Date"/>
    <w:uiPriority w:val="99"/>
    <w:semiHidden/>
    <w:rsid w:val="0033770B"/>
  </w:style>
  <w:style w:type="character" w:styleId="CommentReference">
    <w:name w:val="annotation reference"/>
    <w:basedOn w:val="DefaultParagraphFont"/>
    <w:uiPriority w:val="99"/>
    <w:semiHidden/>
    <w:unhideWhenUsed/>
    <w:rsid w:val="005F733F"/>
    <w:rPr>
      <w:sz w:val="18"/>
      <w:szCs w:val="18"/>
    </w:rPr>
  </w:style>
  <w:style w:type="paragraph" w:styleId="CommentText">
    <w:name w:val="annotation text"/>
    <w:link w:val="CommentTextChar"/>
    <w:uiPriority w:val="99"/>
    <w:semiHidden/>
    <w:unhideWhenUsed/>
    <w:rsid w:val="00B42D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2D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33F"/>
    <w:rPr>
      <w:b/>
      <w:bCs/>
    </w:rPr>
  </w:style>
  <w:style w:type="paragraph" w:styleId="Revision">
    <w:name w:val="Revision"/>
    <w:hidden/>
    <w:uiPriority w:val="99"/>
    <w:semiHidden/>
    <w:rsid w:val="001B281F"/>
  </w:style>
  <w:style w:type="table" w:styleId="TableGrid">
    <w:name w:val="Table Grid"/>
    <w:basedOn w:val="TableNormal"/>
    <w:uiPriority w:val="59"/>
    <w:rsid w:val="0040121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기본값"/>
    <w:rsid w:val="006521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ple SD 산돌고딕 Neo 일반체" w:eastAsia="Arial Unicode MS" w:hAnsi="Apple SD 산돌고딕 Neo 일반체" w:cs="Arial Unicode MS"/>
      <w:color w:val="000000"/>
      <w:kern w:val="0"/>
      <w:sz w:val="22"/>
      <w:szCs w:val="22"/>
      <w:bdr w:val="nil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A0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6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400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398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2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804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333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488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408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50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971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9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946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9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66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3638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6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D20330-BF0B-4A19-AACE-D65A53E1A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8-04T20:08:00Z</dcterms:created>
  <dcterms:modified xsi:type="dcterms:W3CDTF">2022-01-15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03_D_Documents\Article_JHAHN\COMPASS31\Manuscript\compass_table_0914.docx</vt:lpwstr>
  </property>
</Properties>
</file>